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260"/>
        <w:gridCol w:w="5261"/>
        <w:gridCol w:w="2835"/>
      </w:tblGrid>
      <w:tr w:rsidR="00347569" w:rsidRPr="00236A6C" w14:paraId="075A0A09" w14:textId="77777777" w:rsidTr="00ED1C0D">
        <w:trPr>
          <w:trHeight w:val="312"/>
        </w:trPr>
        <w:tc>
          <w:tcPr>
            <w:tcW w:w="1260" w:type="dxa"/>
            <w:vAlign w:val="center"/>
          </w:tcPr>
          <w:p w14:paraId="40554A18" w14:textId="77777777" w:rsidR="00347569" w:rsidRPr="00236A6C" w:rsidRDefault="00347569" w:rsidP="00ED1C0D">
            <w:pPr>
              <w:jc w:val="center"/>
              <w:rPr>
                <w:rFonts w:eastAsiaTheme="minorEastAsia"/>
                <w:b/>
              </w:rPr>
            </w:pPr>
            <w:r w:rsidRPr="00236A6C">
              <w:rPr>
                <w:b/>
              </w:rPr>
              <w:t>Symbol</w:t>
            </w:r>
          </w:p>
        </w:tc>
        <w:tc>
          <w:tcPr>
            <w:tcW w:w="5261" w:type="dxa"/>
            <w:vAlign w:val="center"/>
          </w:tcPr>
          <w:p w14:paraId="23084174" w14:textId="77777777" w:rsidR="00347569" w:rsidRPr="00236A6C" w:rsidRDefault="00347569" w:rsidP="00ED1C0D">
            <w:pPr>
              <w:jc w:val="center"/>
              <w:rPr>
                <w:rFonts w:eastAsiaTheme="minorEastAsia"/>
                <w:b/>
              </w:rPr>
            </w:pPr>
            <w:r w:rsidRPr="00236A6C">
              <w:rPr>
                <w:b/>
              </w:rPr>
              <w:t>Definition</w:t>
            </w:r>
          </w:p>
        </w:tc>
        <w:tc>
          <w:tcPr>
            <w:tcW w:w="2835" w:type="dxa"/>
            <w:vAlign w:val="center"/>
          </w:tcPr>
          <w:p w14:paraId="0EC3C49A" w14:textId="77777777" w:rsidR="00347569" w:rsidRPr="00236A6C" w:rsidRDefault="00347569" w:rsidP="00ED1C0D">
            <w:pPr>
              <w:jc w:val="center"/>
              <w:rPr>
                <w:rFonts w:eastAsiaTheme="minorEastAsia"/>
                <w:b/>
              </w:rPr>
            </w:pPr>
            <w:r w:rsidRPr="00236A6C">
              <w:rPr>
                <w:b/>
              </w:rPr>
              <w:t>Value</w:t>
            </w:r>
          </w:p>
        </w:tc>
      </w:tr>
      <w:tr w:rsidR="00347569" w:rsidRPr="00236A6C" w14:paraId="24F712D3" w14:textId="77777777" w:rsidTr="00ED1C0D">
        <w:trPr>
          <w:trHeight w:val="312"/>
        </w:trPr>
        <w:tc>
          <w:tcPr>
            <w:tcW w:w="1260" w:type="dxa"/>
            <w:vAlign w:val="center"/>
          </w:tcPr>
          <w:p w14:paraId="243FB6B1" w14:textId="77777777" w:rsidR="00347569" w:rsidRPr="00236A6C" w:rsidRDefault="00347569" w:rsidP="00ED1C0D">
            <w:pPr>
              <w:jc w:val="center"/>
              <w:rPr>
                <w:rFonts w:eastAsiaTheme="minorEastAsia"/>
                <w:b/>
              </w:rPr>
            </w:pPr>
            <w:r w:rsidRPr="00236A6C">
              <w:rPr>
                <w:i/>
              </w:rPr>
              <w:t>r</w:t>
            </w:r>
            <w:r w:rsidRPr="00236A6C">
              <w:rPr>
                <w:vertAlign w:val="subscript"/>
              </w:rPr>
              <w:t>0,A</w:t>
            </w:r>
          </w:p>
        </w:tc>
        <w:tc>
          <w:tcPr>
            <w:tcW w:w="5261" w:type="dxa"/>
            <w:vAlign w:val="center"/>
          </w:tcPr>
          <w:p w14:paraId="3B50595A" w14:textId="77777777" w:rsidR="00347569" w:rsidRPr="00236A6C" w:rsidRDefault="00347569" w:rsidP="00ED1C0D">
            <w:pPr>
              <w:jc w:val="both"/>
              <w:rPr>
                <w:rFonts w:eastAsiaTheme="minorEastAsia"/>
                <w:b/>
              </w:rPr>
            </w:pPr>
            <w:r w:rsidRPr="00236A6C">
              <w:t>Length of an actin segment</w:t>
            </w:r>
          </w:p>
        </w:tc>
        <w:tc>
          <w:tcPr>
            <w:tcW w:w="2835" w:type="dxa"/>
            <w:vAlign w:val="center"/>
          </w:tcPr>
          <w:p w14:paraId="14809C40" w14:textId="77777777" w:rsidR="00347569" w:rsidRPr="00236A6C" w:rsidRDefault="00347569" w:rsidP="00ED1C0D">
            <w:pPr>
              <w:jc w:val="both"/>
              <w:rPr>
                <w:rFonts w:eastAsiaTheme="minorEastAsia"/>
                <w:b/>
              </w:rPr>
            </w:pPr>
            <w:r w:rsidRPr="00236A6C">
              <w:t>1.4×10</w:t>
            </w:r>
            <w:r w:rsidRPr="00236A6C">
              <w:rPr>
                <w:vertAlign w:val="superscript"/>
              </w:rPr>
              <w:t>-7</w:t>
            </w:r>
            <w:r w:rsidRPr="00236A6C">
              <w:t xml:space="preserve"> [m] </w:t>
            </w:r>
          </w:p>
        </w:tc>
      </w:tr>
      <w:tr w:rsidR="00347569" w:rsidRPr="00236A6C" w14:paraId="05140E00" w14:textId="77777777" w:rsidTr="00ED1C0D">
        <w:trPr>
          <w:trHeight w:val="312"/>
        </w:trPr>
        <w:tc>
          <w:tcPr>
            <w:tcW w:w="1260" w:type="dxa"/>
            <w:vAlign w:val="center"/>
          </w:tcPr>
          <w:p w14:paraId="3599FEBF" w14:textId="77777777" w:rsidR="00347569" w:rsidRPr="00236A6C" w:rsidRDefault="00347569" w:rsidP="00ED1C0D">
            <w:pPr>
              <w:jc w:val="center"/>
              <w:rPr>
                <w:rFonts w:eastAsiaTheme="minorEastAsia"/>
                <w:i/>
              </w:rPr>
            </w:pPr>
            <w:r w:rsidRPr="00236A6C">
              <w:rPr>
                <w:i/>
              </w:rPr>
              <w:t>r</w:t>
            </w:r>
            <w:r w:rsidRPr="00236A6C">
              <w:rPr>
                <w:vertAlign w:val="subscript"/>
              </w:rPr>
              <w:t>c,A</w:t>
            </w:r>
          </w:p>
        </w:tc>
        <w:tc>
          <w:tcPr>
            <w:tcW w:w="5261" w:type="dxa"/>
            <w:vAlign w:val="center"/>
          </w:tcPr>
          <w:p w14:paraId="6FCEB3E9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>Diameter of an actin segment</w:t>
            </w:r>
          </w:p>
        </w:tc>
        <w:tc>
          <w:tcPr>
            <w:tcW w:w="2835" w:type="dxa"/>
            <w:vAlign w:val="center"/>
          </w:tcPr>
          <w:p w14:paraId="67D8D945" w14:textId="7576C178" w:rsidR="00347569" w:rsidRPr="00236A6C" w:rsidRDefault="00347569" w:rsidP="002F6BB8">
            <w:pPr>
              <w:jc w:val="both"/>
              <w:rPr>
                <w:rFonts w:eastAsiaTheme="minorEastAsia"/>
              </w:rPr>
            </w:pPr>
            <w:r w:rsidRPr="00236A6C">
              <w:t>7.0×10</w:t>
            </w:r>
            <w:r w:rsidRPr="00236A6C">
              <w:rPr>
                <w:vertAlign w:val="superscript"/>
              </w:rPr>
              <w:t>-9</w:t>
            </w:r>
            <w:r w:rsidRPr="00236A6C">
              <w:t xml:space="preserve"> [m] </w:t>
            </w:r>
            <w:r w:rsidR="003D3E85" w:rsidRPr="00236A6C">
              <w:rPr>
                <w:rFonts w:hint="eastAsia"/>
              </w:rPr>
              <w:t>[</w:t>
            </w:r>
            <w:r w:rsidR="002F6BB8">
              <w:rPr>
                <w:rFonts w:hint="eastAsia"/>
              </w:rPr>
              <w:t>3</w:t>
            </w:r>
            <w:r w:rsidR="003D3E85" w:rsidRPr="00236A6C">
              <w:rPr>
                <w:rFonts w:hint="eastAsia"/>
              </w:rPr>
              <w:t>]</w:t>
            </w:r>
          </w:p>
        </w:tc>
      </w:tr>
      <w:tr w:rsidR="00347569" w:rsidRPr="00236A6C" w14:paraId="10EB34D4" w14:textId="77777777" w:rsidTr="00ED1C0D">
        <w:trPr>
          <w:trHeight w:val="312"/>
        </w:trPr>
        <w:tc>
          <w:tcPr>
            <w:tcW w:w="1260" w:type="dxa"/>
            <w:vAlign w:val="center"/>
          </w:tcPr>
          <w:p w14:paraId="6D69D8FC" w14:textId="77777777" w:rsidR="00347569" w:rsidRPr="00236A6C" w:rsidRDefault="00347569" w:rsidP="00ED1C0D">
            <w:pPr>
              <w:jc w:val="center"/>
              <w:rPr>
                <w:rFonts w:eastAsiaTheme="minorEastAsia"/>
                <w:i/>
              </w:rPr>
            </w:pPr>
            <w:r w:rsidRPr="00236A6C">
              <w:rPr>
                <w:i/>
              </w:rPr>
              <w:t>θ</w:t>
            </w:r>
            <w:r w:rsidRPr="00236A6C">
              <w:rPr>
                <w:vertAlign w:val="subscript"/>
              </w:rPr>
              <w:t>0,A</w:t>
            </w:r>
          </w:p>
        </w:tc>
        <w:tc>
          <w:tcPr>
            <w:tcW w:w="5261" w:type="dxa"/>
            <w:vAlign w:val="center"/>
          </w:tcPr>
          <w:p w14:paraId="10B6243A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>Bending angle formed by adjacent actin segments</w:t>
            </w:r>
          </w:p>
        </w:tc>
        <w:tc>
          <w:tcPr>
            <w:tcW w:w="2835" w:type="dxa"/>
            <w:vAlign w:val="center"/>
          </w:tcPr>
          <w:p w14:paraId="36986F1B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 xml:space="preserve">0 [rad] </w:t>
            </w:r>
          </w:p>
        </w:tc>
      </w:tr>
      <w:tr w:rsidR="00347569" w:rsidRPr="00236A6C" w14:paraId="39DD7067" w14:textId="77777777" w:rsidTr="00ED1C0D">
        <w:trPr>
          <w:trHeight w:val="312"/>
        </w:trPr>
        <w:tc>
          <w:tcPr>
            <w:tcW w:w="1260" w:type="dxa"/>
            <w:vAlign w:val="center"/>
          </w:tcPr>
          <w:p w14:paraId="2A567093" w14:textId="77777777" w:rsidR="00347569" w:rsidRPr="00236A6C" w:rsidRDefault="00347569" w:rsidP="00ED1C0D">
            <w:pPr>
              <w:jc w:val="center"/>
              <w:rPr>
                <w:rFonts w:eastAsiaTheme="minorEastAsia"/>
                <w:i/>
              </w:rPr>
            </w:pPr>
            <w:r w:rsidRPr="00236A6C">
              <w:rPr>
                <w:i/>
              </w:rPr>
              <w:t>κ</w:t>
            </w:r>
            <w:r w:rsidRPr="00236A6C">
              <w:rPr>
                <w:vertAlign w:val="subscript"/>
              </w:rPr>
              <w:t>s,A</w:t>
            </w:r>
          </w:p>
        </w:tc>
        <w:tc>
          <w:tcPr>
            <w:tcW w:w="5261" w:type="dxa"/>
            <w:vAlign w:val="center"/>
          </w:tcPr>
          <w:p w14:paraId="51297CC9" w14:textId="1A997CE5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 xml:space="preserve">Extensional stiffness of </w:t>
            </w:r>
            <w:r w:rsidR="0023119D" w:rsidRPr="00236A6C">
              <w:t>actin filament</w:t>
            </w:r>
          </w:p>
        </w:tc>
        <w:tc>
          <w:tcPr>
            <w:tcW w:w="2835" w:type="dxa"/>
            <w:vAlign w:val="center"/>
          </w:tcPr>
          <w:p w14:paraId="3FA50C80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>1.69×10</w:t>
            </w:r>
            <w:r w:rsidRPr="00236A6C">
              <w:rPr>
                <w:vertAlign w:val="superscript"/>
              </w:rPr>
              <w:t xml:space="preserve">-2 </w:t>
            </w:r>
            <w:r w:rsidRPr="00236A6C">
              <w:t xml:space="preserve">[N/m] </w:t>
            </w:r>
          </w:p>
        </w:tc>
      </w:tr>
      <w:tr w:rsidR="00347569" w:rsidRPr="00236A6C" w14:paraId="7AF9AD21" w14:textId="77777777" w:rsidTr="00ED1C0D">
        <w:trPr>
          <w:trHeight w:val="312"/>
        </w:trPr>
        <w:tc>
          <w:tcPr>
            <w:tcW w:w="1260" w:type="dxa"/>
            <w:vAlign w:val="center"/>
          </w:tcPr>
          <w:p w14:paraId="7F2DFA74" w14:textId="77777777" w:rsidR="00347569" w:rsidRPr="00236A6C" w:rsidRDefault="00347569" w:rsidP="00ED1C0D">
            <w:pPr>
              <w:jc w:val="center"/>
              <w:rPr>
                <w:rFonts w:eastAsiaTheme="minorEastAsia"/>
                <w:i/>
              </w:rPr>
            </w:pPr>
            <w:r w:rsidRPr="00236A6C">
              <w:rPr>
                <w:i/>
              </w:rPr>
              <w:t>κ</w:t>
            </w:r>
            <w:r w:rsidRPr="00236A6C">
              <w:rPr>
                <w:vertAlign w:val="subscript"/>
              </w:rPr>
              <w:t>b,A</w:t>
            </w:r>
          </w:p>
        </w:tc>
        <w:tc>
          <w:tcPr>
            <w:tcW w:w="5261" w:type="dxa"/>
            <w:vAlign w:val="center"/>
          </w:tcPr>
          <w:p w14:paraId="21EE2895" w14:textId="11BF89B4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 xml:space="preserve">Bending stiffness of </w:t>
            </w:r>
            <w:r w:rsidR="0023119D" w:rsidRPr="00236A6C">
              <w:t>actin filament</w:t>
            </w:r>
          </w:p>
        </w:tc>
        <w:tc>
          <w:tcPr>
            <w:tcW w:w="2835" w:type="dxa"/>
            <w:vAlign w:val="center"/>
          </w:tcPr>
          <w:p w14:paraId="489799F2" w14:textId="26895052" w:rsidR="00347569" w:rsidRPr="00236A6C" w:rsidRDefault="00347569" w:rsidP="002F6BB8">
            <w:pPr>
              <w:jc w:val="both"/>
              <w:rPr>
                <w:rFonts w:eastAsiaTheme="minorEastAsia"/>
              </w:rPr>
            </w:pPr>
            <w:r w:rsidRPr="00236A6C">
              <w:t>2.64×10</w:t>
            </w:r>
            <w:r w:rsidRPr="00236A6C">
              <w:rPr>
                <w:vertAlign w:val="superscript"/>
              </w:rPr>
              <w:t>-19</w:t>
            </w:r>
            <w:r w:rsidRPr="00236A6C">
              <w:t xml:space="preserve"> [</w:t>
            </w:r>
            <w:proofErr w:type="spellStart"/>
            <w:r w:rsidRPr="00236A6C">
              <w:t>N·m</w:t>
            </w:r>
            <w:proofErr w:type="spellEnd"/>
            <w:r w:rsidRPr="00236A6C">
              <w:t xml:space="preserve">] </w:t>
            </w:r>
            <w:r w:rsidR="003D3E85" w:rsidRPr="00236A6C">
              <w:rPr>
                <w:rFonts w:hint="eastAsia"/>
              </w:rPr>
              <w:t>[</w:t>
            </w:r>
            <w:r w:rsidR="002F6BB8">
              <w:rPr>
                <w:rFonts w:hint="eastAsia"/>
              </w:rPr>
              <w:t>1</w:t>
            </w:r>
            <w:r w:rsidR="003D3E85" w:rsidRPr="00236A6C">
              <w:rPr>
                <w:rFonts w:hint="eastAsia"/>
              </w:rPr>
              <w:t>]</w:t>
            </w:r>
          </w:p>
        </w:tc>
      </w:tr>
      <w:tr w:rsidR="00347569" w:rsidRPr="00236A6C" w14:paraId="4AE2367B" w14:textId="77777777" w:rsidTr="00ED1C0D">
        <w:trPr>
          <w:trHeight w:val="312"/>
        </w:trPr>
        <w:tc>
          <w:tcPr>
            <w:tcW w:w="1260" w:type="dxa"/>
            <w:vAlign w:val="center"/>
          </w:tcPr>
          <w:p w14:paraId="5773D17C" w14:textId="77777777" w:rsidR="00347569" w:rsidRPr="00236A6C" w:rsidRDefault="00347569" w:rsidP="00ED1C0D">
            <w:pPr>
              <w:jc w:val="center"/>
              <w:rPr>
                <w:rFonts w:eastAsiaTheme="minorEastAsia"/>
                <w:i/>
              </w:rPr>
            </w:pPr>
            <w:r w:rsidRPr="00236A6C">
              <w:rPr>
                <w:i/>
              </w:rPr>
              <w:t>r</w:t>
            </w:r>
            <w:r w:rsidRPr="00236A6C">
              <w:rPr>
                <w:vertAlign w:val="subscript"/>
              </w:rPr>
              <w:t>0,ACP</w:t>
            </w:r>
          </w:p>
        </w:tc>
        <w:tc>
          <w:tcPr>
            <w:tcW w:w="5261" w:type="dxa"/>
            <w:vAlign w:val="center"/>
          </w:tcPr>
          <w:p w14:paraId="11385DB0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>Length of an ACP arm</w:t>
            </w:r>
          </w:p>
        </w:tc>
        <w:tc>
          <w:tcPr>
            <w:tcW w:w="2835" w:type="dxa"/>
            <w:vAlign w:val="center"/>
          </w:tcPr>
          <w:p w14:paraId="3A6EE209" w14:textId="63D6878A" w:rsidR="00347569" w:rsidRPr="00236A6C" w:rsidRDefault="00347569" w:rsidP="002F6BB8">
            <w:pPr>
              <w:jc w:val="both"/>
              <w:rPr>
                <w:rFonts w:eastAsiaTheme="minorEastAsia"/>
              </w:rPr>
            </w:pPr>
            <w:r w:rsidRPr="00236A6C">
              <w:t>2.0×10</w:t>
            </w:r>
            <w:r w:rsidRPr="00236A6C">
              <w:rPr>
                <w:vertAlign w:val="superscript"/>
              </w:rPr>
              <w:t>-8</w:t>
            </w:r>
            <w:r w:rsidRPr="00236A6C">
              <w:t xml:space="preserve"> [m] </w:t>
            </w:r>
            <w:r w:rsidR="003D3E85" w:rsidRPr="00236A6C">
              <w:rPr>
                <w:rFonts w:hint="eastAsia"/>
              </w:rPr>
              <w:t>[</w:t>
            </w:r>
            <w:r w:rsidR="002F6BB8">
              <w:rPr>
                <w:rFonts w:hint="eastAsia"/>
              </w:rPr>
              <w:t>4</w:t>
            </w:r>
            <w:r w:rsidR="003D3E85" w:rsidRPr="00236A6C">
              <w:rPr>
                <w:rFonts w:hint="eastAsia"/>
              </w:rPr>
              <w:t>]</w:t>
            </w:r>
          </w:p>
        </w:tc>
      </w:tr>
      <w:tr w:rsidR="00347569" w:rsidRPr="00236A6C" w14:paraId="4FDD751F" w14:textId="77777777" w:rsidTr="00ED1C0D">
        <w:trPr>
          <w:trHeight w:val="312"/>
        </w:trPr>
        <w:tc>
          <w:tcPr>
            <w:tcW w:w="1260" w:type="dxa"/>
            <w:vAlign w:val="center"/>
          </w:tcPr>
          <w:p w14:paraId="6350E3E6" w14:textId="77777777" w:rsidR="00347569" w:rsidRPr="00236A6C" w:rsidRDefault="00347569" w:rsidP="00ED1C0D">
            <w:pPr>
              <w:jc w:val="center"/>
              <w:rPr>
                <w:rFonts w:eastAsiaTheme="minorEastAsia"/>
                <w:i/>
              </w:rPr>
            </w:pPr>
            <w:r w:rsidRPr="00236A6C">
              <w:rPr>
                <w:i/>
              </w:rPr>
              <w:t>r</w:t>
            </w:r>
            <w:r w:rsidRPr="00236A6C">
              <w:rPr>
                <w:vertAlign w:val="subscript"/>
              </w:rPr>
              <w:t>c,ACP</w:t>
            </w:r>
          </w:p>
        </w:tc>
        <w:tc>
          <w:tcPr>
            <w:tcW w:w="5261" w:type="dxa"/>
            <w:vAlign w:val="center"/>
          </w:tcPr>
          <w:p w14:paraId="3143D8E1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>Diameter of an ACP arm</w:t>
            </w:r>
          </w:p>
        </w:tc>
        <w:tc>
          <w:tcPr>
            <w:tcW w:w="2835" w:type="dxa"/>
            <w:vAlign w:val="center"/>
          </w:tcPr>
          <w:p w14:paraId="12E3FFEA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>1.0×10</w:t>
            </w:r>
            <w:r w:rsidRPr="00236A6C">
              <w:rPr>
                <w:vertAlign w:val="superscript"/>
              </w:rPr>
              <w:t>-8</w:t>
            </w:r>
            <w:r w:rsidRPr="00236A6C">
              <w:t xml:space="preserve"> [m] </w:t>
            </w:r>
          </w:p>
        </w:tc>
      </w:tr>
      <w:tr w:rsidR="00347569" w:rsidRPr="00236A6C" w14:paraId="6C94ABF5" w14:textId="77777777" w:rsidTr="00ED1C0D">
        <w:trPr>
          <w:trHeight w:val="312"/>
        </w:trPr>
        <w:tc>
          <w:tcPr>
            <w:tcW w:w="1260" w:type="dxa"/>
            <w:vAlign w:val="center"/>
          </w:tcPr>
          <w:p w14:paraId="7DE2FA2E" w14:textId="77777777" w:rsidR="00347569" w:rsidRPr="00236A6C" w:rsidRDefault="00347569" w:rsidP="00ED1C0D">
            <w:pPr>
              <w:jc w:val="center"/>
              <w:rPr>
                <w:rFonts w:eastAsiaTheme="minorEastAsia"/>
                <w:i/>
              </w:rPr>
            </w:pPr>
            <w:r w:rsidRPr="00236A6C">
              <w:rPr>
                <w:i/>
              </w:rPr>
              <w:t>θ</w:t>
            </w:r>
            <w:r w:rsidRPr="00236A6C">
              <w:rPr>
                <w:vertAlign w:val="subscript"/>
              </w:rPr>
              <w:t>0,ACP</w:t>
            </w:r>
          </w:p>
        </w:tc>
        <w:tc>
          <w:tcPr>
            <w:tcW w:w="5261" w:type="dxa"/>
            <w:vAlign w:val="center"/>
          </w:tcPr>
          <w:p w14:paraId="07A4A156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>Bending angle formed by two ACP arms</w:t>
            </w:r>
          </w:p>
        </w:tc>
        <w:tc>
          <w:tcPr>
            <w:tcW w:w="2835" w:type="dxa"/>
            <w:vAlign w:val="center"/>
          </w:tcPr>
          <w:p w14:paraId="51CE2600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 xml:space="preserve">0 [rad] </w:t>
            </w:r>
          </w:p>
        </w:tc>
      </w:tr>
      <w:tr w:rsidR="00347569" w:rsidRPr="00236A6C" w14:paraId="7E6D8568" w14:textId="77777777" w:rsidTr="00ED1C0D">
        <w:trPr>
          <w:trHeight w:val="312"/>
        </w:trPr>
        <w:tc>
          <w:tcPr>
            <w:tcW w:w="1260" w:type="dxa"/>
            <w:vAlign w:val="center"/>
          </w:tcPr>
          <w:p w14:paraId="1E95CDAB" w14:textId="77777777" w:rsidR="00347569" w:rsidRPr="00236A6C" w:rsidRDefault="00347569" w:rsidP="00ED1C0D">
            <w:pPr>
              <w:jc w:val="center"/>
              <w:rPr>
                <w:rFonts w:eastAsiaTheme="minorEastAsia"/>
                <w:i/>
              </w:rPr>
            </w:pPr>
            <w:r w:rsidRPr="00236A6C">
              <w:rPr>
                <w:i/>
              </w:rPr>
              <w:t>κ</w:t>
            </w:r>
            <w:r w:rsidRPr="00236A6C">
              <w:rPr>
                <w:vertAlign w:val="subscript"/>
              </w:rPr>
              <w:t>s,ACP</w:t>
            </w:r>
          </w:p>
        </w:tc>
        <w:tc>
          <w:tcPr>
            <w:tcW w:w="5261" w:type="dxa"/>
            <w:vAlign w:val="center"/>
          </w:tcPr>
          <w:p w14:paraId="73FFCFBE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>Extensional stiffness of ACP</w:t>
            </w:r>
          </w:p>
        </w:tc>
        <w:tc>
          <w:tcPr>
            <w:tcW w:w="2835" w:type="dxa"/>
            <w:vAlign w:val="center"/>
          </w:tcPr>
          <w:p w14:paraId="37D195D3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>2.0×10</w:t>
            </w:r>
            <w:r w:rsidRPr="00236A6C">
              <w:rPr>
                <w:vertAlign w:val="superscript"/>
              </w:rPr>
              <w:t xml:space="preserve">-3 </w:t>
            </w:r>
            <w:r w:rsidRPr="00236A6C">
              <w:t xml:space="preserve">[N/m] </w:t>
            </w:r>
          </w:p>
        </w:tc>
      </w:tr>
      <w:tr w:rsidR="00347569" w:rsidRPr="00236A6C" w14:paraId="3EEED9AD" w14:textId="77777777" w:rsidTr="00ED1C0D">
        <w:trPr>
          <w:trHeight w:val="312"/>
        </w:trPr>
        <w:tc>
          <w:tcPr>
            <w:tcW w:w="1260" w:type="dxa"/>
            <w:vAlign w:val="center"/>
          </w:tcPr>
          <w:p w14:paraId="4AA3EB1B" w14:textId="77777777" w:rsidR="00347569" w:rsidRPr="00236A6C" w:rsidRDefault="00347569" w:rsidP="00ED1C0D">
            <w:pPr>
              <w:jc w:val="center"/>
              <w:rPr>
                <w:rFonts w:eastAsiaTheme="minorEastAsia"/>
                <w:i/>
              </w:rPr>
            </w:pPr>
            <w:r w:rsidRPr="00236A6C">
              <w:rPr>
                <w:i/>
              </w:rPr>
              <w:t>κ</w:t>
            </w:r>
            <w:r w:rsidRPr="00236A6C">
              <w:rPr>
                <w:vertAlign w:val="subscript"/>
              </w:rPr>
              <w:t>b,ACP</w:t>
            </w:r>
          </w:p>
        </w:tc>
        <w:tc>
          <w:tcPr>
            <w:tcW w:w="5261" w:type="dxa"/>
            <w:vAlign w:val="center"/>
          </w:tcPr>
          <w:p w14:paraId="0D7F3C1C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 xml:space="preserve">Bending stiffness of ACP </w:t>
            </w:r>
          </w:p>
        </w:tc>
        <w:tc>
          <w:tcPr>
            <w:tcW w:w="2835" w:type="dxa"/>
            <w:vAlign w:val="center"/>
          </w:tcPr>
          <w:p w14:paraId="6531B4B8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 xml:space="preserve">0 [N·m] </w:t>
            </w:r>
          </w:p>
        </w:tc>
      </w:tr>
      <w:tr w:rsidR="00347569" w:rsidRPr="00236A6C" w14:paraId="080AEAB9" w14:textId="77777777" w:rsidTr="00ED1C0D">
        <w:trPr>
          <w:trHeight w:val="312"/>
        </w:trPr>
        <w:tc>
          <w:tcPr>
            <w:tcW w:w="1260" w:type="dxa"/>
            <w:vAlign w:val="center"/>
          </w:tcPr>
          <w:p w14:paraId="6C218BB9" w14:textId="77777777" w:rsidR="00347569" w:rsidRPr="00236A6C" w:rsidRDefault="00347569" w:rsidP="00ED1C0D">
            <w:pPr>
              <w:jc w:val="center"/>
              <w:rPr>
                <w:i/>
              </w:rPr>
            </w:pPr>
            <w:r w:rsidRPr="00236A6C">
              <w:rPr>
                <w:i/>
              </w:rPr>
              <w:t>r</w:t>
            </w:r>
            <w:r w:rsidRPr="00236A6C">
              <w:rPr>
                <w:vertAlign w:val="subscript"/>
              </w:rPr>
              <w:t>0,M1</w:t>
            </w:r>
          </w:p>
        </w:tc>
        <w:tc>
          <w:tcPr>
            <w:tcW w:w="5261" w:type="dxa"/>
            <w:vAlign w:val="center"/>
          </w:tcPr>
          <w:p w14:paraId="5DFA3C27" w14:textId="77777777" w:rsidR="00347569" w:rsidRPr="00236A6C" w:rsidRDefault="00347569" w:rsidP="00ED1C0D">
            <w:pPr>
              <w:jc w:val="both"/>
            </w:pPr>
            <w:r w:rsidRPr="00236A6C">
              <w:t>Length of a bare zone of motor backbone</w:t>
            </w:r>
          </w:p>
        </w:tc>
        <w:tc>
          <w:tcPr>
            <w:tcW w:w="2835" w:type="dxa"/>
            <w:vAlign w:val="center"/>
          </w:tcPr>
          <w:p w14:paraId="63E29F6C" w14:textId="77777777" w:rsidR="00347569" w:rsidRPr="00236A6C" w:rsidRDefault="00347569" w:rsidP="00ED1C0D">
            <w:pPr>
              <w:jc w:val="both"/>
            </w:pPr>
            <w:r w:rsidRPr="00236A6C">
              <w:t>4.2×10</w:t>
            </w:r>
            <w:r w:rsidRPr="00236A6C">
              <w:rPr>
                <w:vertAlign w:val="superscript"/>
              </w:rPr>
              <w:t>-8</w:t>
            </w:r>
            <w:r w:rsidRPr="00236A6C">
              <w:t xml:space="preserve"> [m] </w:t>
            </w:r>
          </w:p>
        </w:tc>
      </w:tr>
      <w:tr w:rsidR="00347569" w:rsidRPr="00236A6C" w14:paraId="7418A533" w14:textId="77777777" w:rsidTr="00ED1C0D">
        <w:trPr>
          <w:trHeight w:val="312"/>
        </w:trPr>
        <w:tc>
          <w:tcPr>
            <w:tcW w:w="1260" w:type="dxa"/>
            <w:vAlign w:val="center"/>
          </w:tcPr>
          <w:p w14:paraId="25DB71AF" w14:textId="77777777" w:rsidR="00347569" w:rsidRPr="00236A6C" w:rsidRDefault="00347569" w:rsidP="00ED1C0D">
            <w:pPr>
              <w:jc w:val="center"/>
              <w:rPr>
                <w:i/>
              </w:rPr>
            </w:pPr>
            <w:r w:rsidRPr="00236A6C">
              <w:rPr>
                <w:i/>
              </w:rPr>
              <w:t>r</w:t>
            </w:r>
            <w:r w:rsidRPr="00236A6C">
              <w:rPr>
                <w:vertAlign w:val="subscript"/>
              </w:rPr>
              <w:t>0,M2</w:t>
            </w:r>
          </w:p>
        </w:tc>
        <w:tc>
          <w:tcPr>
            <w:tcW w:w="5261" w:type="dxa"/>
            <w:vAlign w:val="center"/>
          </w:tcPr>
          <w:p w14:paraId="6EA4FC12" w14:textId="77777777" w:rsidR="00347569" w:rsidRPr="00236A6C" w:rsidRDefault="00347569" w:rsidP="00ED1C0D">
            <w:pPr>
              <w:jc w:val="both"/>
            </w:pPr>
            <w:r w:rsidRPr="00236A6C">
              <w:t>Length of a side segment of motor backbone</w:t>
            </w:r>
          </w:p>
        </w:tc>
        <w:tc>
          <w:tcPr>
            <w:tcW w:w="2835" w:type="dxa"/>
            <w:vAlign w:val="center"/>
          </w:tcPr>
          <w:p w14:paraId="4A6732E7" w14:textId="77777777" w:rsidR="00347569" w:rsidRPr="00236A6C" w:rsidRDefault="00347569" w:rsidP="00ED1C0D">
            <w:pPr>
              <w:jc w:val="both"/>
            </w:pPr>
            <w:r w:rsidRPr="00236A6C">
              <w:t>4.2×10</w:t>
            </w:r>
            <w:r w:rsidRPr="00236A6C">
              <w:rPr>
                <w:vertAlign w:val="superscript"/>
              </w:rPr>
              <w:t>-8</w:t>
            </w:r>
            <w:r w:rsidRPr="00236A6C">
              <w:t xml:space="preserve"> [m] </w:t>
            </w:r>
          </w:p>
        </w:tc>
      </w:tr>
      <w:tr w:rsidR="00347569" w:rsidRPr="00236A6C" w14:paraId="4BAEFF00" w14:textId="77777777" w:rsidTr="00ED1C0D">
        <w:trPr>
          <w:trHeight w:val="312"/>
        </w:trPr>
        <w:tc>
          <w:tcPr>
            <w:tcW w:w="1260" w:type="dxa"/>
            <w:vAlign w:val="center"/>
          </w:tcPr>
          <w:p w14:paraId="70869B32" w14:textId="77777777" w:rsidR="00347569" w:rsidRPr="00236A6C" w:rsidRDefault="00347569" w:rsidP="00ED1C0D">
            <w:pPr>
              <w:jc w:val="center"/>
              <w:rPr>
                <w:rFonts w:eastAsiaTheme="minorEastAsia"/>
                <w:i/>
              </w:rPr>
            </w:pPr>
            <w:r w:rsidRPr="00236A6C">
              <w:rPr>
                <w:i/>
              </w:rPr>
              <w:t>θ</w:t>
            </w:r>
            <w:r w:rsidRPr="00236A6C">
              <w:rPr>
                <w:vertAlign w:val="subscript"/>
              </w:rPr>
              <w:t>0,M</w:t>
            </w:r>
          </w:p>
        </w:tc>
        <w:tc>
          <w:tcPr>
            <w:tcW w:w="5261" w:type="dxa"/>
            <w:vAlign w:val="center"/>
          </w:tcPr>
          <w:p w14:paraId="76FCCF29" w14:textId="766E548F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 xml:space="preserve">Bending angle formed by segments </w:t>
            </w:r>
            <w:r w:rsidR="00361178" w:rsidRPr="00236A6C">
              <w:t xml:space="preserve">of </w:t>
            </w:r>
            <w:r w:rsidRPr="00236A6C">
              <w:t>motor backbone</w:t>
            </w:r>
          </w:p>
        </w:tc>
        <w:tc>
          <w:tcPr>
            <w:tcW w:w="2835" w:type="dxa"/>
            <w:vAlign w:val="center"/>
          </w:tcPr>
          <w:p w14:paraId="5BA45DCA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 xml:space="preserve">0 [rad] </w:t>
            </w:r>
          </w:p>
        </w:tc>
      </w:tr>
      <w:tr w:rsidR="00347569" w:rsidRPr="00236A6C" w14:paraId="242E9469" w14:textId="77777777" w:rsidTr="00ED1C0D">
        <w:trPr>
          <w:trHeight w:val="312"/>
        </w:trPr>
        <w:tc>
          <w:tcPr>
            <w:tcW w:w="1260" w:type="dxa"/>
            <w:vAlign w:val="center"/>
          </w:tcPr>
          <w:p w14:paraId="13797D11" w14:textId="77777777" w:rsidR="00347569" w:rsidRPr="00236A6C" w:rsidRDefault="00347569" w:rsidP="00ED1C0D">
            <w:pPr>
              <w:jc w:val="center"/>
              <w:rPr>
                <w:rFonts w:eastAsiaTheme="minorEastAsia"/>
                <w:i/>
              </w:rPr>
            </w:pPr>
            <w:r w:rsidRPr="00236A6C">
              <w:rPr>
                <w:i/>
              </w:rPr>
              <w:t>κ</w:t>
            </w:r>
            <w:r w:rsidRPr="00236A6C">
              <w:rPr>
                <w:vertAlign w:val="subscript"/>
              </w:rPr>
              <w:t>s,M1</w:t>
            </w:r>
          </w:p>
        </w:tc>
        <w:tc>
          <w:tcPr>
            <w:tcW w:w="5261" w:type="dxa"/>
            <w:vAlign w:val="center"/>
          </w:tcPr>
          <w:p w14:paraId="36BFB564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>Extensional stiffness of a bare zone</w:t>
            </w:r>
          </w:p>
        </w:tc>
        <w:tc>
          <w:tcPr>
            <w:tcW w:w="2835" w:type="dxa"/>
            <w:vAlign w:val="center"/>
          </w:tcPr>
          <w:p w14:paraId="739E8A5A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>1.69×10</w:t>
            </w:r>
            <w:r w:rsidRPr="00236A6C">
              <w:rPr>
                <w:vertAlign w:val="superscript"/>
              </w:rPr>
              <w:t xml:space="preserve">-2 </w:t>
            </w:r>
            <w:r w:rsidRPr="00236A6C">
              <w:t>[N/m]</w:t>
            </w:r>
          </w:p>
        </w:tc>
      </w:tr>
      <w:tr w:rsidR="00347569" w:rsidRPr="00236A6C" w14:paraId="2F691B04" w14:textId="77777777" w:rsidTr="00ED1C0D">
        <w:trPr>
          <w:trHeight w:val="312"/>
        </w:trPr>
        <w:tc>
          <w:tcPr>
            <w:tcW w:w="1260" w:type="dxa"/>
            <w:vAlign w:val="center"/>
          </w:tcPr>
          <w:p w14:paraId="2A004169" w14:textId="77777777" w:rsidR="00347569" w:rsidRPr="00236A6C" w:rsidRDefault="00347569" w:rsidP="00ED1C0D">
            <w:pPr>
              <w:jc w:val="center"/>
              <w:rPr>
                <w:rFonts w:eastAsiaTheme="minorEastAsia"/>
                <w:i/>
              </w:rPr>
            </w:pPr>
            <w:r w:rsidRPr="00236A6C">
              <w:rPr>
                <w:i/>
              </w:rPr>
              <w:t>κ</w:t>
            </w:r>
            <w:r w:rsidRPr="00236A6C">
              <w:rPr>
                <w:vertAlign w:val="subscript"/>
              </w:rPr>
              <w:t>s,M2</w:t>
            </w:r>
          </w:p>
        </w:tc>
        <w:tc>
          <w:tcPr>
            <w:tcW w:w="5261" w:type="dxa"/>
            <w:vAlign w:val="center"/>
          </w:tcPr>
          <w:p w14:paraId="66DA14A3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>Extensional stiffness of a side segment</w:t>
            </w:r>
          </w:p>
        </w:tc>
        <w:tc>
          <w:tcPr>
            <w:tcW w:w="2835" w:type="dxa"/>
            <w:vAlign w:val="center"/>
          </w:tcPr>
          <w:p w14:paraId="57569398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>1.69×10</w:t>
            </w:r>
            <w:r w:rsidRPr="00236A6C">
              <w:rPr>
                <w:vertAlign w:val="superscript"/>
              </w:rPr>
              <w:t xml:space="preserve">-2 </w:t>
            </w:r>
            <w:r w:rsidRPr="00236A6C">
              <w:t>[N/m]</w:t>
            </w:r>
          </w:p>
        </w:tc>
      </w:tr>
      <w:tr w:rsidR="00347569" w:rsidRPr="00236A6C" w14:paraId="15A6C44D" w14:textId="77777777" w:rsidTr="00ED1C0D">
        <w:trPr>
          <w:trHeight w:val="312"/>
        </w:trPr>
        <w:tc>
          <w:tcPr>
            <w:tcW w:w="1260" w:type="dxa"/>
            <w:vAlign w:val="center"/>
          </w:tcPr>
          <w:p w14:paraId="6E3E3866" w14:textId="77777777" w:rsidR="00347569" w:rsidRPr="00236A6C" w:rsidRDefault="00347569" w:rsidP="00ED1C0D">
            <w:pPr>
              <w:jc w:val="center"/>
              <w:rPr>
                <w:rFonts w:eastAsiaTheme="minorEastAsia"/>
                <w:i/>
              </w:rPr>
            </w:pPr>
            <w:r w:rsidRPr="00236A6C">
              <w:rPr>
                <w:i/>
              </w:rPr>
              <w:t>κ</w:t>
            </w:r>
            <w:r w:rsidRPr="00236A6C">
              <w:rPr>
                <w:vertAlign w:val="subscript"/>
              </w:rPr>
              <w:t>b,M</w:t>
            </w:r>
          </w:p>
        </w:tc>
        <w:tc>
          <w:tcPr>
            <w:tcW w:w="5261" w:type="dxa"/>
            <w:vAlign w:val="center"/>
          </w:tcPr>
          <w:p w14:paraId="640699FD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>Bending stiffness of motor backbone</w:t>
            </w:r>
          </w:p>
        </w:tc>
        <w:tc>
          <w:tcPr>
            <w:tcW w:w="2835" w:type="dxa"/>
            <w:vAlign w:val="center"/>
          </w:tcPr>
          <w:p w14:paraId="6C4E5F31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>5.07×10</w:t>
            </w:r>
            <w:r w:rsidRPr="00236A6C">
              <w:rPr>
                <w:vertAlign w:val="superscript"/>
              </w:rPr>
              <w:t>-18</w:t>
            </w:r>
            <w:r w:rsidRPr="00236A6C">
              <w:t xml:space="preserve"> [N·m] </w:t>
            </w:r>
          </w:p>
        </w:tc>
      </w:tr>
      <w:tr w:rsidR="00347569" w:rsidRPr="00236A6C" w14:paraId="0FEB98C9" w14:textId="77777777" w:rsidTr="00ED1C0D">
        <w:trPr>
          <w:trHeight w:val="312"/>
        </w:trPr>
        <w:tc>
          <w:tcPr>
            <w:tcW w:w="1260" w:type="dxa"/>
            <w:vAlign w:val="center"/>
          </w:tcPr>
          <w:p w14:paraId="39C58E39" w14:textId="77777777" w:rsidR="00347569" w:rsidRPr="00236A6C" w:rsidRDefault="00347569" w:rsidP="00ED1C0D">
            <w:pPr>
              <w:jc w:val="center"/>
              <w:rPr>
                <w:i/>
              </w:rPr>
            </w:pPr>
            <w:r w:rsidRPr="00236A6C">
              <w:rPr>
                <w:i/>
              </w:rPr>
              <w:t>r</w:t>
            </w:r>
            <w:r w:rsidRPr="00236A6C">
              <w:rPr>
                <w:vertAlign w:val="subscript"/>
              </w:rPr>
              <w:t>0,M3</w:t>
            </w:r>
          </w:p>
        </w:tc>
        <w:tc>
          <w:tcPr>
            <w:tcW w:w="5261" w:type="dxa"/>
            <w:vAlign w:val="center"/>
          </w:tcPr>
          <w:p w14:paraId="6AEDE8C9" w14:textId="77777777" w:rsidR="00347569" w:rsidRPr="00236A6C" w:rsidRDefault="00347569" w:rsidP="00ED1C0D">
            <w:pPr>
              <w:jc w:val="both"/>
            </w:pPr>
            <w:r w:rsidRPr="00236A6C">
              <w:t>Length of a motor arm</w:t>
            </w:r>
          </w:p>
        </w:tc>
        <w:tc>
          <w:tcPr>
            <w:tcW w:w="2835" w:type="dxa"/>
            <w:vAlign w:val="center"/>
          </w:tcPr>
          <w:p w14:paraId="44085D2E" w14:textId="77777777" w:rsidR="00347569" w:rsidRPr="00236A6C" w:rsidRDefault="00347569" w:rsidP="00ED1C0D">
            <w:pPr>
              <w:jc w:val="both"/>
            </w:pPr>
            <w:r w:rsidRPr="00236A6C">
              <w:t>1.0×10</w:t>
            </w:r>
            <w:r w:rsidRPr="00236A6C">
              <w:rPr>
                <w:vertAlign w:val="superscript"/>
              </w:rPr>
              <w:t>-8</w:t>
            </w:r>
            <w:r w:rsidRPr="00236A6C">
              <w:t xml:space="preserve"> [m] </w:t>
            </w:r>
          </w:p>
        </w:tc>
      </w:tr>
      <w:tr w:rsidR="00347569" w:rsidRPr="00236A6C" w14:paraId="47C932AE" w14:textId="77777777" w:rsidTr="00ED1C0D">
        <w:trPr>
          <w:trHeight w:val="312"/>
        </w:trPr>
        <w:tc>
          <w:tcPr>
            <w:tcW w:w="1260" w:type="dxa"/>
            <w:vAlign w:val="center"/>
          </w:tcPr>
          <w:p w14:paraId="5C512026" w14:textId="77777777" w:rsidR="00347569" w:rsidRPr="00236A6C" w:rsidRDefault="00347569" w:rsidP="00ED1C0D">
            <w:pPr>
              <w:jc w:val="center"/>
              <w:rPr>
                <w:rFonts w:eastAsiaTheme="minorEastAsia"/>
                <w:i/>
              </w:rPr>
            </w:pPr>
            <w:r w:rsidRPr="00236A6C">
              <w:rPr>
                <w:i/>
              </w:rPr>
              <w:t>r</w:t>
            </w:r>
            <w:r w:rsidRPr="00236A6C">
              <w:rPr>
                <w:vertAlign w:val="subscript"/>
              </w:rPr>
              <w:t>c,M</w:t>
            </w:r>
          </w:p>
        </w:tc>
        <w:tc>
          <w:tcPr>
            <w:tcW w:w="5261" w:type="dxa"/>
            <w:vAlign w:val="center"/>
          </w:tcPr>
          <w:p w14:paraId="2F4B366F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>Diameter of a motor arm</w:t>
            </w:r>
          </w:p>
        </w:tc>
        <w:tc>
          <w:tcPr>
            <w:tcW w:w="2835" w:type="dxa"/>
            <w:vAlign w:val="center"/>
          </w:tcPr>
          <w:p w14:paraId="737417FD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>1.0×10</w:t>
            </w:r>
            <w:r w:rsidRPr="00236A6C">
              <w:rPr>
                <w:vertAlign w:val="superscript"/>
              </w:rPr>
              <w:t>-8</w:t>
            </w:r>
            <w:r w:rsidRPr="00236A6C">
              <w:t xml:space="preserve"> [m] </w:t>
            </w:r>
          </w:p>
        </w:tc>
      </w:tr>
      <w:tr w:rsidR="00347569" w:rsidRPr="00236A6C" w14:paraId="4551C1E1" w14:textId="77777777" w:rsidTr="00ED1C0D">
        <w:trPr>
          <w:trHeight w:val="312"/>
        </w:trPr>
        <w:tc>
          <w:tcPr>
            <w:tcW w:w="1260" w:type="dxa"/>
            <w:vAlign w:val="center"/>
          </w:tcPr>
          <w:p w14:paraId="0CAA1B19" w14:textId="77777777" w:rsidR="00347569" w:rsidRPr="00236A6C" w:rsidRDefault="00347569" w:rsidP="00ED1C0D">
            <w:pPr>
              <w:jc w:val="center"/>
              <w:rPr>
                <w:rFonts w:eastAsiaTheme="minorEastAsia"/>
                <w:i/>
              </w:rPr>
            </w:pPr>
            <w:r w:rsidRPr="00236A6C">
              <w:rPr>
                <w:i/>
              </w:rPr>
              <w:t>κ</w:t>
            </w:r>
            <w:r w:rsidRPr="00236A6C">
              <w:rPr>
                <w:vertAlign w:val="subscript"/>
              </w:rPr>
              <w:t>s,M3</w:t>
            </w:r>
          </w:p>
        </w:tc>
        <w:tc>
          <w:tcPr>
            <w:tcW w:w="5261" w:type="dxa"/>
            <w:vAlign w:val="center"/>
          </w:tcPr>
          <w:p w14:paraId="74DE5868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>Extensional stiffness 1 of a motor arm</w:t>
            </w:r>
          </w:p>
        </w:tc>
        <w:tc>
          <w:tcPr>
            <w:tcW w:w="2835" w:type="dxa"/>
            <w:vAlign w:val="center"/>
          </w:tcPr>
          <w:p w14:paraId="10F2952E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>1.0×10</w:t>
            </w:r>
            <w:r w:rsidRPr="00236A6C">
              <w:rPr>
                <w:vertAlign w:val="superscript"/>
              </w:rPr>
              <w:t xml:space="preserve">-3 </w:t>
            </w:r>
            <w:r w:rsidRPr="00236A6C">
              <w:t>[N/m]</w:t>
            </w:r>
          </w:p>
        </w:tc>
      </w:tr>
      <w:tr w:rsidR="00347569" w:rsidRPr="00236A6C" w14:paraId="5873458F" w14:textId="77777777" w:rsidTr="00ED1C0D">
        <w:trPr>
          <w:trHeight w:val="312"/>
        </w:trPr>
        <w:tc>
          <w:tcPr>
            <w:tcW w:w="1260" w:type="dxa"/>
            <w:vAlign w:val="center"/>
          </w:tcPr>
          <w:p w14:paraId="6C87A91B" w14:textId="77777777" w:rsidR="00347569" w:rsidRPr="00236A6C" w:rsidRDefault="00347569" w:rsidP="00ED1C0D">
            <w:pPr>
              <w:jc w:val="center"/>
              <w:rPr>
                <w:rFonts w:eastAsiaTheme="minorEastAsia"/>
                <w:i/>
              </w:rPr>
            </w:pPr>
            <w:r w:rsidRPr="00236A6C">
              <w:rPr>
                <w:i/>
              </w:rPr>
              <w:t>κ</w:t>
            </w:r>
            <w:r w:rsidRPr="00236A6C">
              <w:rPr>
                <w:vertAlign w:val="subscript"/>
              </w:rPr>
              <w:t>s,M4</w:t>
            </w:r>
          </w:p>
        </w:tc>
        <w:tc>
          <w:tcPr>
            <w:tcW w:w="5261" w:type="dxa"/>
            <w:vAlign w:val="center"/>
          </w:tcPr>
          <w:p w14:paraId="2B6F5EE1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>Extensional stiffness 2 of a motor arm</w:t>
            </w:r>
          </w:p>
        </w:tc>
        <w:tc>
          <w:tcPr>
            <w:tcW w:w="2835" w:type="dxa"/>
            <w:vAlign w:val="center"/>
          </w:tcPr>
          <w:p w14:paraId="6A97B122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>1.0×10</w:t>
            </w:r>
            <w:r w:rsidRPr="00236A6C">
              <w:rPr>
                <w:vertAlign w:val="superscript"/>
              </w:rPr>
              <w:t xml:space="preserve">-3 </w:t>
            </w:r>
            <w:r w:rsidRPr="00236A6C">
              <w:t>[N/m]</w:t>
            </w:r>
          </w:p>
        </w:tc>
      </w:tr>
      <w:tr w:rsidR="00347569" w:rsidRPr="00236A6C" w14:paraId="7EDF1F10" w14:textId="77777777" w:rsidTr="00ED1C0D">
        <w:trPr>
          <w:trHeight w:val="312"/>
        </w:trPr>
        <w:tc>
          <w:tcPr>
            <w:tcW w:w="1260" w:type="dxa"/>
            <w:vAlign w:val="center"/>
          </w:tcPr>
          <w:p w14:paraId="5940617B" w14:textId="77777777" w:rsidR="00347569" w:rsidRPr="00236A6C" w:rsidRDefault="00347569" w:rsidP="00ED1C0D">
            <w:pPr>
              <w:jc w:val="center"/>
              <w:rPr>
                <w:rFonts w:eastAsiaTheme="minorEastAsia"/>
                <w:i/>
              </w:rPr>
            </w:pPr>
            <w:r w:rsidRPr="00236A6C">
              <w:rPr>
                <w:i/>
              </w:rPr>
              <w:t>N</w:t>
            </w:r>
            <w:r w:rsidRPr="00236A6C">
              <w:rPr>
                <w:vertAlign w:val="subscript"/>
              </w:rPr>
              <w:t>h</w:t>
            </w:r>
          </w:p>
        </w:tc>
        <w:tc>
          <w:tcPr>
            <w:tcW w:w="5261" w:type="dxa"/>
            <w:vAlign w:val="center"/>
          </w:tcPr>
          <w:p w14:paraId="15E8800E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>Number of heads represented by a single motor arm</w:t>
            </w:r>
          </w:p>
        </w:tc>
        <w:tc>
          <w:tcPr>
            <w:tcW w:w="2835" w:type="dxa"/>
            <w:vAlign w:val="center"/>
          </w:tcPr>
          <w:p w14:paraId="138560CC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>8</w:t>
            </w:r>
          </w:p>
        </w:tc>
      </w:tr>
      <w:tr w:rsidR="00347569" w:rsidRPr="00236A6C" w14:paraId="37FE90F3" w14:textId="77777777" w:rsidTr="00ED1C0D">
        <w:trPr>
          <w:trHeight w:val="312"/>
        </w:trPr>
        <w:tc>
          <w:tcPr>
            <w:tcW w:w="1260" w:type="dxa"/>
            <w:vAlign w:val="center"/>
          </w:tcPr>
          <w:p w14:paraId="50B7A86A" w14:textId="77777777" w:rsidR="00347569" w:rsidRPr="00236A6C" w:rsidRDefault="00347569" w:rsidP="00ED1C0D">
            <w:pPr>
              <w:jc w:val="center"/>
              <w:rPr>
                <w:rFonts w:eastAsiaTheme="minorEastAsia"/>
                <w:i/>
              </w:rPr>
            </w:pPr>
            <w:r w:rsidRPr="00236A6C">
              <w:rPr>
                <w:i/>
              </w:rPr>
              <w:t>N</w:t>
            </w:r>
            <w:r w:rsidRPr="00236A6C">
              <w:rPr>
                <w:vertAlign w:val="subscript"/>
              </w:rPr>
              <w:t>a</w:t>
            </w:r>
          </w:p>
        </w:tc>
        <w:tc>
          <w:tcPr>
            <w:tcW w:w="5261" w:type="dxa"/>
            <w:vAlign w:val="center"/>
          </w:tcPr>
          <w:p w14:paraId="30C4D13C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>Number of arms per motor</w:t>
            </w:r>
          </w:p>
        </w:tc>
        <w:tc>
          <w:tcPr>
            <w:tcW w:w="2835" w:type="dxa"/>
            <w:vAlign w:val="center"/>
          </w:tcPr>
          <w:p w14:paraId="099BC5C3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>8</w:t>
            </w:r>
          </w:p>
        </w:tc>
      </w:tr>
      <w:tr w:rsidR="00347569" w:rsidRPr="00236A6C" w14:paraId="6EC09F80" w14:textId="77777777" w:rsidTr="00ED1C0D">
        <w:trPr>
          <w:trHeight w:val="312"/>
        </w:trPr>
        <w:tc>
          <w:tcPr>
            <w:tcW w:w="1260" w:type="dxa"/>
            <w:vAlign w:val="center"/>
          </w:tcPr>
          <w:p w14:paraId="3C0B7C37" w14:textId="77777777" w:rsidR="00347569" w:rsidRPr="00236A6C" w:rsidRDefault="00347569" w:rsidP="00ED1C0D">
            <w:pPr>
              <w:jc w:val="center"/>
              <w:rPr>
                <w:rFonts w:eastAsiaTheme="minorEastAsia"/>
                <w:i/>
              </w:rPr>
            </w:pPr>
            <w:r w:rsidRPr="00236A6C">
              <w:rPr>
                <w:i/>
              </w:rPr>
              <w:t>κ</w:t>
            </w:r>
            <w:r w:rsidRPr="00236A6C">
              <w:rPr>
                <w:vertAlign w:val="subscript"/>
              </w:rPr>
              <w:t>r</w:t>
            </w:r>
          </w:p>
        </w:tc>
        <w:tc>
          <w:tcPr>
            <w:tcW w:w="5261" w:type="dxa"/>
            <w:vAlign w:val="center"/>
          </w:tcPr>
          <w:p w14:paraId="1FA91DD4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>Strength of repulsive force</w:t>
            </w:r>
          </w:p>
        </w:tc>
        <w:tc>
          <w:tcPr>
            <w:tcW w:w="2835" w:type="dxa"/>
            <w:vAlign w:val="center"/>
          </w:tcPr>
          <w:p w14:paraId="35EA0B4F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>1.69×10</w:t>
            </w:r>
            <w:r w:rsidRPr="00236A6C">
              <w:rPr>
                <w:vertAlign w:val="superscript"/>
              </w:rPr>
              <w:t>-3</w:t>
            </w:r>
            <w:r w:rsidRPr="00236A6C">
              <w:t xml:space="preserve"> [N/m]</w:t>
            </w:r>
          </w:p>
        </w:tc>
      </w:tr>
      <w:tr w:rsidR="00347569" w:rsidRPr="00236A6C" w14:paraId="2E12FB45" w14:textId="77777777" w:rsidTr="00ED1C0D">
        <w:trPr>
          <w:trHeight w:val="312"/>
        </w:trPr>
        <w:tc>
          <w:tcPr>
            <w:tcW w:w="1260" w:type="dxa"/>
            <w:vAlign w:val="center"/>
          </w:tcPr>
          <w:p w14:paraId="6EB3EE7A" w14:textId="77777777" w:rsidR="00347569" w:rsidRPr="00236A6C" w:rsidRDefault="00347569" w:rsidP="00ED1C0D">
            <w:pPr>
              <w:jc w:val="center"/>
              <w:rPr>
                <w:rFonts w:eastAsiaTheme="minorEastAsia"/>
                <w:i/>
              </w:rPr>
            </w:pPr>
            <w:r w:rsidRPr="00236A6C">
              <w:rPr>
                <w:i/>
              </w:rPr>
              <w:t>C</w:t>
            </w:r>
            <w:r w:rsidRPr="00236A6C">
              <w:rPr>
                <w:vertAlign w:val="subscript"/>
              </w:rPr>
              <w:t>A</w:t>
            </w:r>
          </w:p>
        </w:tc>
        <w:tc>
          <w:tcPr>
            <w:tcW w:w="5261" w:type="dxa"/>
            <w:vAlign w:val="center"/>
          </w:tcPr>
          <w:p w14:paraId="07D0BDA1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>Actin concentration</w:t>
            </w:r>
          </w:p>
        </w:tc>
        <w:tc>
          <w:tcPr>
            <w:tcW w:w="2835" w:type="dxa"/>
            <w:vAlign w:val="center"/>
          </w:tcPr>
          <w:p w14:paraId="6E076DFA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>40 [μM]</w:t>
            </w:r>
          </w:p>
        </w:tc>
      </w:tr>
      <w:tr w:rsidR="00347569" w:rsidRPr="00236A6C" w14:paraId="510DC462" w14:textId="77777777" w:rsidTr="00ED1C0D">
        <w:trPr>
          <w:trHeight w:val="312"/>
        </w:trPr>
        <w:tc>
          <w:tcPr>
            <w:tcW w:w="1260" w:type="dxa"/>
            <w:vAlign w:val="center"/>
          </w:tcPr>
          <w:p w14:paraId="293E4BAD" w14:textId="77777777" w:rsidR="00347569" w:rsidRPr="00236A6C" w:rsidRDefault="00347569" w:rsidP="00ED1C0D">
            <w:pPr>
              <w:jc w:val="center"/>
              <w:rPr>
                <w:rFonts w:eastAsiaTheme="minorEastAsia"/>
                <w:i/>
              </w:rPr>
            </w:pPr>
            <w:r w:rsidRPr="00236A6C">
              <w:rPr>
                <w:i/>
              </w:rPr>
              <w:t>R</w:t>
            </w:r>
            <w:r w:rsidRPr="00236A6C">
              <w:rPr>
                <w:vertAlign w:val="subscript"/>
              </w:rPr>
              <w:t>M</w:t>
            </w:r>
          </w:p>
        </w:tc>
        <w:tc>
          <w:tcPr>
            <w:tcW w:w="5261" w:type="dxa"/>
            <w:vAlign w:val="center"/>
          </w:tcPr>
          <w:p w14:paraId="55E9FBDF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 xml:space="preserve">Ratio of motor concentration to </w:t>
            </w:r>
            <w:r w:rsidRPr="00236A6C">
              <w:rPr>
                <w:i/>
              </w:rPr>
              <w:t>C</w:t>
            </w:r>
            <w:r w:rsidRPr="00236A6C">
              <w:rPr>
                <w:vertAlign w:val="subscript"/>
              </w:rPr>
              <w:t>A</w:t>
            </w:r>
          </w:p>
        </w:tc>
        <w:tc>
          <w:tcPr>
            <w:tcW w:w="2835" w:type="dxa"/>
            <w:vAlign w:val="center"/>
          </w:tcPr>
          <w:p w14:paraId="0C70738E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>0.0008-0.08</w:t>
            </w:r>
          </w:p>
        </w:tc>
      </w:tr>
      <w:tr w:rsidR="00347569" w:rsidRPr="00236A6C" w14:paraId="6D1E4232" w14:textId="77777777" w:rsidTr="00ED1C0D">
        <w:trPr>
          <w:trHeight w:val="312"/>
        </w:trPr>
        <w:tc>
          <w:tcPr>
            <w:tcW w:w="1260" w:type="dxa"/>
            <w:vAlign w:val="center"/>
          </w:tcPr>
          <w:p w14:paraId="1833CD7A" w14:textId="77777777" w:rsidR="00347569" w:rsidRPr="00236A6C" w:rsidRDefault="00347569" w:rsidP="00ED1C0D">
            <w:pPr>
              <w:jc w:val="center"/>
              <w:rPr>
                <w:rFonts w:eastAsiaTheme="minorEastAsia"/>
                <w:i/>
              </w:rPr>
            </w:pPr>
            <w:r w:rsidRPr="00236A6C">
              <w:rPr>
                <w:i/>
              </w:rPr>
              <w:t>R</w:t>
            </w:r>
            <w:r w:rsidRPr="00236A6C">
              <w:rPr>
                <w:vertAlign w:val="subscript"/>
              </w:rPr>
              <w:t>ACP</w:t>
            </w:r>
          </w:p>
        </w:tc>
        <w:tc>
          <w:tcPr>
            <w:tcW w:w="5261" w:type="dxa"/>
            <w:vAlign w:val="center"/>
          </w:tcPr>
          <w:p w14:paraId="165E8E0D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 xml:space="preserve">Ratio of ACP concentration to </w:t>
            </w:r>
            <w:r w:rsidRPr="00236A6C">
              <w:rPr>
                <w:i/>
              </w:rPr>
              <w:t>C</w:t>
            </w:r>
            <w:r w:rsidRPr="00236A6C">
              <w:rPr>
                <w:vertAlign w:val="subscript"/>
              </w:rPr>
              <w:t>A</w:t>
            </w:r>
          </w:p>
        </w:tc>
        <w:tc>
          <w:tcPr>
            <w:tcW w:w="2835" w:type="dxa"/>
            <w:vAlign w:val="center"/>
          </w:tcPr>
          <w:p w14:paraId="447C3C33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>0.01-0.1</w:t>
            </w:r>
          </w:p>
        </w:tc>
      </w:tr>
      <w:tr w:rsidR="00347569" w:rsidRPr="00236A6C" w14:paraId="4C858E1C" w14:textId="77777777" w:rsidTr="00ED1C0D">
        <w:trPr>
          <w:trHeight w:val="312"/>
        </w:trPr>
        <w:tc>
          <w:tcPr>
            <w:tcW w:w="1260" w:type="dxa"/>
            <w:vAlign w:val="center"/>
          </w:tcPr>
          <w:p w14:paraId="3CDE77EB" w14:textId="77777777" w:rsidR="00347569" w:rsidRPr="00236A6C" w:rsidRDefault="00347569" w:rsidP="00ED1C0D">
            <w:pPr>
              <w:jc w:val="center"/>
              <w:rPr>
                <w:rFonts w:eastAsiaTheme="minorEastAsia"/>
                <w:i/>
              </w:rPr>
            </w:pPr>
            <w:r w:rsidRPr="00236A6C">
              <w:t>&lt;</w:t>
            </w:r>
            <w:r w:rsidRPr="00236A6C">
              <w:rPr>
                <w:i/>
              </w:rPr>
              <w:t>L</w:t>
            </w:r>
            <w:r w:rsidRPr="00236A6C">
              <w:rPr>
                <w:vertAlign w:val="subscript"/>
              </w:rPr>
              <w:t>f</w:t>
            </w:r>
            <w:r w:rsidRPr="00236A6C">
              <w:t>&gt;</w:t>
            </w:r>
          </w:p>
        </w:tc>
        <w:tc>
          <w:tcPr>
            <w:tcW w:w="5261" w:type="dxa"/>
            <w:vAlign w:val="center"/>
          </w:tcPr>
          <w:p w14:paraId="3DAB40AC" w14:textId="6849494F" w:rsidR="00347569" w:rsidRPr="00236A6C" w:rsidRDefault="005371F9" w:rsidP="00D0623C">
            <w:pPr>
              <w:rPr>
                <w:rFonts w:eastAsiaTheme="minorEastAsia"/>
              </w:rPr>
            </w:pPr>
            <w:r w:rsidRPr="00236A6C">
              <w:t xml:space="preserve">Average length of </w:t>
            </w:r>
            <w:r w:rsidR="0023119D" w:rsidRPr="00236A6C">
              <w:t>actin filament</w:t>
            </w:r>
            <w:r w:rsidR="00107F12" w:rsidRPr="00236A6C">
              <w:t>s</w:t>
            </w:r>
            <w:r w:rsidR="00347569" w:rsidRPr="00236A6C">
              <w:t xml:space="preserve"> </w:t>
            </w:r>
          </w:p>
        </w:tc>
        <w:tc>
          <w:tcPr>
            <w:tcW w:w="2835" w:type="dxa"/>
            <w:vAlign w:val="center"/>
          </w:tcPr>
          <w:p w14:paraId="6DDCD934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>1.56 [μm]</w:t>
            </w:r>
          </w:p>
        </w:tc>
      </w:tr>
      <w:tr w:rsidR="00347569" w:rsidRPr="00236A6C" w14:paraId="785811EF" w14:textId="77777777" w:rsidTr="00ED1C0D">
        <w:trPr>
          <w:trHeight w:val="312"/>
        </w:trPr>
        <w:tc>
          <w:tcPr>
            <w:tcW w:w="1260" w:type="dxa"/>
            <w:vAlign w:val="center"/>
          </w:tcPr>
          <w:p w14:paraId="3AA9A981" w14:textId="77777777" w:rsidR="00347569" w:rsidRPr="00236A6C" w:rsidRDefault="00347569" w:rsidP="00ED1C0D">
            <w:pPr>
              <w:jc w:val="center"/>
              <w:rPr>
                <w:rFonts w:eastAsiaTheme="minorEastAsia"/>
                <w:i/>
              </w:rPr>
            </w:pPr>
            <w:r w:rsidRPr="00236A6C">
              <w:t>Δ</w:t>
            </w:r>
            <w:r w:rsidRPr="00236A6C">
              <w:rPr>
                <w:i/>
              </w:rPr>
              <w:t>t</w:t>
            </w:r>
          </w:p>
        </w:tc>
        <w:tc>
          <w:tcPr>
            <w:tcW w:w="5261" w:type="dxa"/>
            <w:vAlign w:val="center"/>
          </w:tcPr>
          <w:p w14:paraId="19D891D5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>Time step</w:t>
            </w:r>
          </w:p>
        </w:tc>
        <w:tc>
          <w:tcPr>
            <w:tcW w:w="2835" w:type="dxa"/>
            <w:vAlign w:val="center"/>
          </w:tcPr>
          <w:p w14:paraId="245F554C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>1.5×10</w:t>
            </w:r>
            <w:r w:rsidRPr="00236A6C">
              <w:rPr>
                <w:vertAlign w:val="superscript"/>
              </w:rPr>
              <w:t xml:space="preserve">-5 </w:t>
            </w:r>
            <w:r w:rsidRPr="00236A6C">
              <w:t>[s]</w:t>
            </w:r>
          </w:p>
        </w:tc>
      </w:tr>
      <w:tr w:rsidR="00347569" w:rsidRPr="00236A6C" w14:paraId="3FBF5ADA" w14:textId="77777777" w:rsidTr="00ED1C0D">
        <w:trPr>
          <w:trHeight w:val="312"/>
        </w:trPr>
        <w:tc>
          <w:tcPr>
            <w:tcW w:w="1260" w:type="dxa"/>
            <w:vAlign w:val="center"/>
          </w:tcPr>
          <w:p w14:paraId="65B4E90B" w14:textId="77777777" w:rsidR="00347569" w:rsidRPr="00236A6C" w:rsidRDefault="00347569" w:rsidP="00ED1C0D">
            <w:pPr>
              <w:jc w:val="center"/>
              <w:rPr>
                <w:rFonts w:eastAsiaTheme="minorEastAsia"/>
                <w:i/>
              </w:rPr>
            </w:pPr>
            <w:r w:rsidRPr="00236A6C">
              <w:rPr>
                <w:i/>
              </w:rPr>
              <w:t>μ</w:t>
            </w:r>
          </w:p>
        </w:tc>
        <w:tc>
          <w:tcPr>
            <w:tcW w:w="5261" w:type="dxa"/>
            <w:vAlign w:val="center"/>
          </w:tcPr>
          <w:p w14:paraId="685D4880" w14:textId="77777777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>Viscosity of medium</w:t>
            </w:r>
          </w:p>
        </w:tc>
        <w:tc>
          <w:tcPr>
            <w:tcW w:w="2835" w:type="dxa"/>
            <w:vAlign w:val="center"/>
          </w:tcPr>
          <w:p w14:paraId="5DB339DA" w14:textId="367D4E6E" w:rsidR="00347569" w:rsidRPr="00236A6C" w:rsidRDefault="00347569" w:rsidP="00ED1C0D">
            <w:pPr>
              <w:jc w:val="both"/>
              <w:rPr>
                <w:rFonts w:eastAsiaTheme="minorEastAsia"/>
              </w:rPr>
            </w:pPr>
            <w:r w:rsidRPr="00236A6C">
              <w:t>8.6×10</w:t>
            </w:r>
            <w:r w:rsidR="00F97AD3" w:rsidRPr="00236A6C">
              <w:rPr>
                <w:vertAlign w:val="superscript"/>
              </w:rPr>
              <w:t>-</w:t>
            </w:r>
            <w:r w:rsidR="00F97AD3" w:rsidRPr="00236A6C">
              <w:rPr>
                <w:rFonts w:hint="eastAsia"/>
                <w:vertAlign w:val="superscript"/>
              </w:rPr>
              <w:t>1</w:t>
            </w:r>
            <w:r w:rsidRPr="00236A6C">
              <w:rPr>
                <w:vertAlign w:val="superscript"/>
              </w:rPr>
              <w:t xml:space="preserve"> </w:t>
            </w:r>
            <w:r w:rsidRPr="00236A6C">
              <w:t>[kg/m·s]</w:t>
            </w:r>
          </w:p>
        </w:tc>
      </w:tr>
      <w:tr w:rsidR="00361178" w:rsidRPr="00236A6C" w14:paraId="15C9D310" w14:textId="77777777" w:rsidTr="00361178">
        <w:trPr>
          <w:trHeight w:val="312"/>
        </w:trPr>
        <w:tc>
          <w:tcPr>
            <w:tcW w:w="1260" w:type="dxa"/>
            <w:vAlign w:val="center"/>
          </w:tcPr>
          <w:p w14:paraId="4596A760" w14:textId="7DA61D53" w:rsidR="00361178" w:rsidRPr="00236A6C" w:rsidDel="006E397B" w:rsidRDefault="00361178" w:rsidP="00361178">
            <w:pPr>
              <w:jc w:val="center"/>
            </w:pPr>
            <w:r w:rsidRPr="00236A6C">
              <w:rPr>
                <w:i/>
              </w:rPr>
              <w:t>k</w:t>
            </w:r>
            <w:r w:rsidRPr="00236A6C">
              <w:rPr>
                <w:vertAlign w:val="subscript"/>
              </w:rPr>
              <w:t>B</w:t>
            </w:r>
            <w:r w:rsidRPr="00236A6C">
              <w:rPr>
                <w:i/>
              </w:rPr>
              <w:t>T</w:t>
            </w:r>
          </w:p>
        </w:tc>
        <w:tc>
          <w:tcPr>
            <w:tcW w:w="5261" w:type="dxa"/>
            <w:vAlign w:val="center"/>
          </w:tcPr>
          <w:p w14:paraId="3F9FEA1D" w14:textId="68BFE2F3" w:rsidR="00361178" w:rsidRPr="00236A6C" w:rsidRDefault="00361178" w:rsidP="00361178">
            <w:pPr>
              <w:jc w:val="both"/>
            </w:pPr>
            <w:r w:rsidRPr="00236A6C">
              <w:t>Thermal energy</w:t>
            </w:r>
          </w:p>
        </w:tc>
        <w:tc>
          <w:tcPr>
            <w:tcW w:w="2835" w:type="dxa"/>
            <w:vAlign w:val="center"/>
          </w:tcPr>
          <w:p w14:paraId="74E52503" w14:textId="24727067" w:rsidR="00361178" w:rsidRPr="00236A6C" w:rsidRDefault="00361178" w:rsidP="00361178">
            <w:pPr>
              <w:jc w:val="both"/>
            </w:pPr>
            <w:r w:rsidRPr="00236A6C">
              <w:t>4.142×10</w:t>
            </w:r>
            <w:r w:rsidRPr="00236A6C">
              <w:rPr>
                <w:vertAlign w:val="superscript"/>
              </w:rPr>
              <w:t xml:space="preserve">-21 </w:t>
            </w:r>
            <w:r w:rsidRPr="00236A6C">
              <w:t>[J]</w:t>
            </w:r>
          </w:p>
        </w:tc>
      </w:tr>
      <w:tr w:rsidR="00361178" w:rsidRPr="00236A6C" w14:paraId="03007600" w14:textId="77777777" w:rsidTr="00ED1C0D">
        <w:trPr>
          <w:trHeight w:val="312"/>
        </w:trPr>
        <w:tc>
          <w:tcPr>
            <w:tcW w:w="1260" w:type="dxa"/>
            <w:vAlign w:val="center"/>
          </w:tcPr>
          <w:p w14:paraId="540F82BD" w14:textId="01AEEA5D" w:rsidR="00361178" w:rsidRPr="00236A6C" w:rsidRDefault="00361178" w:rsidP="00D0623C">
            <w:pPr>
              <w:jc w:val="center"/>
              <w:rPr>
                <w:kern w:val="2"/>
              </w:rPr>
            </w:pPr>
            <w:r w:rsidRPr="00236A6C">
              <w:rPr>
                <w:i/>
              </w:rPr>
              <w:t>k</w:t>
            </w:r>
            <w:r w:rsidRPr="00236A6C">
              <w:rPr>
                <w:vertAlign w:val="subscript"/>
              </w:rPr>
              <w:t>b,ACP</w:t>
            </w:r>
          </w:p>
        </w:tc>
        <w:tc>
          <w:tcPr>
            <w:tcW w:w="5261" w:type="dxa"/>
            <w:vAlign w:val="center"/>
          </w:tcPr>
          <w:p w14:paraId="7217661F" w14:textId="2E61A15E" w:rsidR="00361178" w:rsidRPr="00236A6C" w:rsidRDefault="00361178" w:rsidP="00D0623C">
            <w:pPr>
              <w:jc w:val="both"/>
            </w:pPr>
            <w:r w:rsidRPr="00236A6C">
              <w:t>Binding rate of ACP</w:t>
            </w:r>
          </w:p>
        </w:tc>
        <w:tc>
          <w:tcPr>
            <w:tcW w:w="2835" w:type="dxa"/>
            <w:vAlign w:val="center"/>
          </w:tcPr>
          <w:p w14:paraId="06B5AED3" w14:textId="4E8E0D4B" w:rsidR="00361178" w:rsidRPr="00236A6C" w:rsidRDefault="00361178">
            <w:pPr>
              <w:jc w:val="both"/>
            </w:pPr>
            <w:r w:rsidRPr="00236A6C">
              <w:t>1000 [1/μM·s]</w:t>
            </w:r>
          </w:p>
        </w:tc>
      </w:tr>
      <w:tr w:rsidR="00361178" w:rsidRPr="00236A6C" w14:paraId="109CCAAB" w14:textId="77777777" w:rsidTr="00ED1C0D">
        <w:trPr>
          <w:trHeight w:val="312"/>
        </w:trPr>
        <w:tc>
          <w:tcPr>
            <w:tcW w:w="1260" w:type="dxa"/>
            <w:vAlign w:val="center"/>
          </w:tcPr>
          <w:p w14:paraId="2B0D444C" w14:textId="62F04803" w:rsidR="00361178" w:rsidRPr="00236A6C" w:rsidRDefault="00361178" w:rsidP="00ED1C0D">
            <w:pPr>
              <w:jc w:val="center"/>
              <w:rPr>
                <w:i/>
              </w:rPr>
            </w:pPr>
            <w:r w:rsidRPr="00236A6C">
              <w:rPr>
                <w:rFonts w:asciiTheme="minorHAnsi" w:eastAsiaTheme="minorEastAsia" w:hAnsiTheme="minorHAnsi" w:cstheme="minorBidi"/>
                <w:kern w:val="2"/>
                <w:position w:val="-12"/>
                <w:sz w:val="22"/>
                <w:szCs w:val="22"/>
                <w:lang w:eastAsia="en-US"/>
              </w:rPr>
              <w:object w:dxaOrig="560" w:dyaOrig="360" w14:anchorId="466D0B6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4.75pt;height:17.3pt" o:ole="">
                  <v:imagedata r:id="rId9" o:title=""/>
                </v:shape>
                <o:OLEObject Type="Embed" ProgID="Equation.DSMT4" ShapeID="_x0000_i1025" DrawAspect="Content" ObjectID="_1544603613" r:id="rId10"/>
              </w:object>
            </w:r>
          </w:p>
        </w:tc>
        <w:tc>
          <w:tcPr>
            <w:tcW w:w="5261" w:type="dxa"/>
            <w:vAlign w:val="center"/>
          </w:tcPr>
          <w:p w14:paraId="3701EF0D" w14:textId="77777777" w:rsidR="00361178" w:rsidRPr="00236A6C" w:rsidRDefault="00361178" w:rsidP="00ED1C0D">
            <w:pPr>
              <w:jc w:val="both"/>
            </w:pPr>
            <w:r w:rsidRPr="00236A6C">
              <w:t>Zero-force unbinding rate coefficient of ACP</w:t>
            </w:r>
          </w:p>
        </w:tc>
        <w:tc>
          <w:tcPr>
            <w:tcW w:w="2835" w:type="dxa"/>
            <w:vAlign w:val="center"/>
          </w:tcPr>
          <w:p w14:paraId="603C9E96" w14:textId="00023D0B" w:rsidR="00361178" w:rsidRPr="00236A6C" w:rsidRDefault="00361178" w:rsidP="002F6BB8">
            <w:pPr>
              <w:jc w:val="both"/>
            </w:pPr>
            <w:r w:rsidRPr="00236A6C">
              <w:t>0.115 [s</w:t>
            </w:r>
            <w:r w:rsidRPr="00236A6C">
              <w:rPr>
                <w:vertAlign w:val="superscript"/>
              </w:rPr>
              <w:t>-1</w:t>
            </w:r>
            <w:r w:rsidRPr="00236A6C">
              <w:t>] (=</w:t>
            </w:r>
            <w:r w:rsidRPr="00236A6C">
              <w:rPr>
                <w:rFonts w:asciiTheme="minorHAnsi" w:eastAsiaTheme="minorEastAsia" w:hAnsiTheme="minorHAnsi" w:cstheme="minorBidi"/>
                <w:kern w:val="2"/>
                <w:position w:val="-12"/>
                <w:sz w:val="22"/>
                <w:szCs w:val="22"/>
                <w:lang w:eastAsia="en-US"/>
              </w:rPr>
              <w:object w:dxaOrig="560" w:dyaOrig="360" w14:anchorId="605B1562">
                <v:shape id="_x0000_i1026" type="#_x0000_t75" style="width:24.75pt;height:17.3pt" o:ole="">
                  <v:imagedata r:id="rId11" o:title=""/>
                </v:shape>
                <o:OLEObject Type="Embed" ProgID="Equation.DSMT4" ShapeID="_x0000_i1026" DrawAspect="Content" ObjectID="_1544603614" r:id="rId12"/>
              </w:object>
            </w:r>
            <w:r w:rsidRPr="00236A6C">
              <w:t>)</w:t>
            </w:r>
            <w:r w:rsidR="003D3E85" w:rsidRPr="00236A6C">
              <w:rPr>
                <w:rFonts w:hint="eastAsia"/>
              </w:rPr>
              <w:t xml:space="preserve"> </w:t>
            </w:r>
            <w:r w:rsidR="003D3E85" w:rsidRPr="00236A6C">
              <w:rPr>
                <w:rFonts w:hint="eastAsia"/>
                <w:color w:val="333333"/>
              </w:rPr>
              <w:t>[</w:t>
            </w:r>
            <w:r w:rsidR="002F6BB8">
              <w:rPr>
                <w:rFonts w:hint="eastAsia"/>
                <w:color w:val="333333"/>
              </w:rPr>
              <w:t>2</w:t>
            </w:r>
            <w:r w:rsidR="003D3E85" w:rsidRPr="00236A6C">
              <w:rPr>
                <w:rFonts w:hint="eastAsia"/>
                <w:color w:val="333333"/>
              </w:rPr>
              <w:t>]</w:t>
            </w:r>
          </w:p>
        </w:tc>
      </w:tr>
      <w:tr w:rsidR="00361178" w:rsidRPr="00236A6C" w14:paraId="51580788" w14:textId="77777777" w:rsidTr="00ED1C0D">
        <w:trPr>
          <w:trHeight w:val="312"/>
        </w:trPr>
        <w:tc>
          <w:tcPr>
            <w:tcW w:w="1260" w:type="dxa"/>
            <w:vAlign w:val="center"/>
          </w:tcPr>
          <w:p w14:paraId="6A17C45B" w14:textId="727853BC" w:rsidR="00361178" w:rsidRPr="00236A6C" w:rsidRDefault="00361178" w:rsidP="00ED1C0D">
            <w:pPr>
              <w:jc w:val="center"/>
              <w:rPr>
                <w:i/>
              </w:rPr>
            </w:pPr>
            <w:r w:rsidRPr="00236A6C">
              <w:rPr>
                <w:i/>
                <w:kern w:val="2"/>
              </w:rPr>
              <w:t>λ</w:t>
            </w:r>
            <w:r w:rsidRPr="00236A6C">
              <w:rPr>
                <w:kern w:val="2"/>
                <w:vertAlign w:val="subscript"/>
              </w:rPr>
              <w:t>u,ACP</w:t>
            </w:r>
          </w:p>
        </w:tc>
        <w:tc>
          <w:tcPr>
            <w:tcW w:w="5261" w:type="dxa"/>
            <w:vAlign w:val="center"/>
          </w:tcPr>
          <w:p w14:paraId="2CD4C6C7" w14:textId="77777777" w:rsidR="00361178" w:rsidRPr="00236A6C" w:rsidRDefault="00361178" w:rsidP="00ED1C0D">
            <w:pPr>
              <w:jc w:val="both"/>
            </w:pPr>
            <w:r w:rsidRPr="00236A6C">
              <w:t>Force sensitivity of ACP unbinding</w:t>
            </w:r>
          </w:p>
        </w:tc>
        <w:tc>
          <w:tcPr>
            <w:tcW w:w="2835" w:type="dxa"/>
            <w:vAlign w:val="center"/>
          </w:tcPr>
          <w:p w14:paraId="79DA9376" w14:textId="3D8C9FAA" w:rsidR="00361178" w:rsidRPr="00236A6C" w:rsidRDefault="00361178" w:rsidP="002F6BB8">
            <w:pPr>
              <w:jc w:val="both"/>
            </w:pPr>
            <w:r w:rsidRPr="00236A6C">
              <w:t>1.04×10</w:t>
            </w:r>
            <w:r w:rsidRPr="00236A6C">
              <w:rPr>
                <w:vertAlign w:val="superscript"/>
              </w:rPr>
              <w:t xml:space="preserve">-10 </w:t>
            </w:r>
            <w:r w:rsidRPr="00236A6C">
              <w:t>[m]</w:t>
            </w:r>
            <w:r w:rsidR="003D3E85" w:rsidRPr="00236A6C">
              <w:rPr>
                <w:rFonts w:hint="eastAsia"/>
              </w:rPr>
              <w:t xml:space="preserve"> </w:t>
            </w:r>
            <w:r w:rsidR="003D3E85" w:rsidRPr="00236A6C">
              <w:rPr>
                <w:rFonts w:hint="eastAsia"/>
                <w:color w:val="333333"/>
              </w:rPr>
              <w:t>[</w:t>
            </w:r>
            <w:r w:rsidR="002F6BB8">
              <w:rPr>
                <w:rFonts w:hint="eastAsia"/>
                <w:color w:val="333333"/>
              </w:rPr>
              <w:t>2</w:t>
            </w:r>
            <w:r w:rsidR="003D3E85" w:rsidRPr="00236A6C">
              <w:rPr>
                <w:rFonts w:hint="eastAsia"/>
                <w:color w:val="333333"/>
              </w:rPr>
              <w:t>]</w:t>
            </w:r>
          </w:p>
        </w:tc>
      </w:tr>
      <w:tr w:rsidR="00361178" w:rsidRPr="00236A6C" w14:paraId="70AEAE18" w14:textId="77777777" w:rsidTr="00ED1C0D">
        <w:trPr>
          <w:trHeight w:val="312"/>
        </w:trPr>
        <w:tc>
          <w:tcPr>
            <w:tcW w:w="1260" w:type="dxa"/>
            <w:vAlign w:val="center"/>
          </w:tcPr>
          <w:p w14:paraId="77323DB5" w14:textId="6D94EA45" w:rsidR="00361178" w:rsidRPr="00236A6C" w:rsidRDefault="00361178" w:rsidP="00ED1C0D">
            <w:pPr>
              <w:jc w:val="center"/>
              <w:rPr>
                <w:i/>
              </w:rPr>
            </w:pPr>
            <w:r w:rsidRPr="00236A6C">
              <w:rPr>
                <w:i/>
                <w:color w:val="000000"/>
                <w:shd w:val="clear" w:color="auto" w:fill="FFFFFF"/>
              </w:rPr>
              <w:t>k</w:t>
            </w:r>
            <w:r w:rsidRPr="00236A6C">
              <w:rPr>
                <w:color w:val="000000"/>
                <w:shd w:val="clear" w:color="auto" w:fill="FFFFFF"/>
                <w:vertAlign w:val="subscript"/>
              </w:rPr>
              <w:t>t,A</w:t>
            </w:r>
          </w:p>
        </w:tc>
        <w:tc>
          <w:tcPr>
            <w:tcW w:w="5261" w:type="dxa"/>
            <w:vAlign w:val="center"/>
          </w:tcPr>
          <w:p w14:paraId="5D7647AE" w14:textId="099C6789" w:rsidR="00361178" w:rsidRPr="00236A6C" w:rsidRDefault="00361178" w:rsidP="00345601">
            <w:pPr>
              <w:jc w:val="both"/>
            </w:pPr>
            <w:r w:rsidRPr="00236A6C">
              <w:t xml:space="preserve">Actin </w:t>
            </w:r>
            <w:r w:rsidR="00A926F4" w:rsidRPr="00236A6C">
              <w:t>turnover</w:t>
            </w:r>
            <w:r w:rsidRPr="00236A6C">
              <w:t xml:space="preserve"> rate</w:t>
            </w:r>
          </w:p>
        </w:tc>
        <w:tc>
          <w:tcPr>
            <w:tcW w:w="2835" w:type="dxa"/>
            <w:vAlign w:val="center"/>
          </w:tcPr>
          <w:p w14:paraId="1DA8D2E0" w14:textId="46E6D2FD" w:rsidR="00361178" w:rsidRPr="00236A6C" w:rsidRDefault="00361178" w:rsidP="00ED1C0D">
            <w:pPr>
              <w:jc w:val="both"/>
            </w:pPr>
            <w:r w:rsidRPr="00236A6C">
              <w:t>30 - 120 [s</w:t>
            </w:r>
            <w:r w:rsidRPr="00236A6C">
              <w:rPr>
                <w:vertAlign w:val="superscript"/>
              </w:rPr>
              <w:t>-1</w:t>
            </w:r>
            <w:r w:rsidRPr="00236A6C">
              <w:t>]</w:t>
            </w:r>
          </w:p>
        </w:tc>
      </w:tr>
      <w:tr w:rsidR="00361178" w:rsidRPr="00236A6C" w14:paraId="084262D6" w14:textId="77777777" w:rsidTr="00ED1C0D">
        <w:trPr>
          <w:trHeight w:val="312"/>
        </w:trPr>
        <w:tc>
          <w:tcPr>
            <w:tcW w:w="1260" w:type="dxa"/>
            <w:vAlign w:val="center"/>
          </w:tcPr>
          <w:p w14:paraId="226BE3AD" w14:textId="3F2F6CA5" w:rsidR="00361178" w:rsidRPr="00236A6C" w:rsidRDefault="00361178" w:rsidP="00ED1C0D">
            <w:pPr>
              <w:jc w:val="center"/>
              <w:rPr>
                <w:i/>
                <w:color w:val="000000"/>
                <w:shd w:val="clear" w:color="auto" w:fill="FFFFFF"/>
              </w:rPr>
            </w:pPr>
            <w:r w:rsidRPr="00236A6C">
              <w:rPr>
                <w:rFonts w:asciiTheme="minorHAnsi" w:eastAsiaTheme="minorEastAsia" w:hAnsiTheme="minorHAnsi" w:cstheme="minorBidi"/>
                <w:kern w:val="2"/>
                <w:position w:val="-12"/>
                <w:sz w:val="22"/>
                <w:szCs w:val="22"/>
                <w:lang w:eastAsia="en-US"/>
              </w:rPr>
              <w:object w:dxaOrig="400" w:dyaOrig="360" w14:anchorId="3BE30CEA">
                <v:shape id="_x0000_i1027" type="#_x0000_t75" style="width:17.3pt;height:17.3pt" o:ole="">
                  <v:imagedata r:id="rId13" o:title=""/>
                </v:shape>
                <o:OLEObject Type="Embed" ProgID="Equation.DSMT4" ShapeID="_x0000_i1027" DrawAspect="Content" ObjectID="_1544603615" r:id="rId14"/>
              </w:object>
            </w:r>
          </w:p>
        </w:tc>
        <w:tc>
          <w:tcPr>
            <w:tcW w:w="5261" w:type="dxa"/>
            <w:vAlign w:val="center"/>
          </w:tcPr>
          <w:p w14:paraId="200A25DD" w14:textId="238D1FF1" w:rsidR="00361178" w:rsidRPr="00236A6C" w:rsidRDefault="00361178" w:rsidP="00ED1C0D">
            <w:pPr>
              <w:jc w:val="both"/>
            </w:pPr>
            <w:r w:rsidRPr="00236A6C">
              <w:t>Reference actin depolymerization rate</w:t>
            </w:r>
          </w:p>
        </w:tc>
        <w:tc>
          <w:tcPr>
            <w:tcW w:w="2835" w:type="dxa"/>
            <w:vAlign w:val="center"/>
          </w:tcPr>
          <w:p w14:paraId="405B43BC" w14:textId="2022A9F0" w:rsidR="00361178" w:rsidRPr="00236A6C" w:rsidRDefault="00361178" w:rsidP="00ED1C0D">
            <w:pPr>
              <w:jc w:val="both"/>
            </w:pPr>
            <w:r w:rsidRPr="00236A6C">
              <w:t>30 - 120 [s</w:t>
            </w:r>
            <w:r w:rsidRPr="00236A6C">
              <w:rPr>
                <w:vertAlign w:val="superscript"/>
              </w:rPr>
              <w:t>-1</w:t>
            </w:r>
            <w:r w:rsidRPr="00236A6C">
              <w:t>]</w:t>
            </w:r>
          </w:p>
        </w:tc>
      </w:tr>
      <w:tr w:rsidR="00361178" w:rsidRPr="00DF1421" w14:paraId="571F70FD" w14:textId="77777777" w:rsidTr="00ED1C0D">
        <w:trPr>
          <w:trHeight w:val="312"/>
        </w:trPr>
        <w:tc>
          <w:tcPr>
            <w:tcW w:w="1260" w:type="dxa"/>
            <w:vAlign w:val="center"/>
          </w:tcPr>
          <w:p w14:paraId="33318817" w14:textId="3605F617" w:rsidR="00361178" w:rsidRPr="00236A6C" w:rsidRDefault="00361178" w:rsidP="00ED1C0D">
            <w:pPr>
              <w:jc w:val="center"/>
              <w:rPr>
                <w:i/>
              </w:rPr>
            </w:pPr>
            <w:r w:rsidRPr="00236A6C">
              <w:rPr>
                <w:i/>
              </w:rPr>
              <w:t>ξ</w:t>
            </w:r>
            <w:r w:rsidRPr="00236A6C">
              <w:rPr>
                <w:vertAlign w:val="subscript"/>
              </w:rPr>
              <w:t>d,A</w:t>
            </w:r>
          </w:p>
        </w:tc>
        <w:tc>
          <w:tcPr>
            <w:tcW w:w="5261" w:type="dxa"/>
            <w:vAlign w:val="center"/>
          </w:tcPr>
          <w:p w14:paraId="0E3EAE21" w14:textId="6769D684" w:rsidR="00361178" w:rsidRPr="00236A6C" w:rsidRDefault="00361178" w:rsidP="00ED1C0D">
            <w:pPr>
              <w:jc w:val="both"/>
            </w:pPr>
            <w:r w:rsidRPr="00236A6C">
              <w:t>Inhibition factor for actin depolymerization</w:t>
            </w:r>
          </w:p>
        </w:tc>
        <w:tc>
          <w:tcPr>
            <w:tcW w:w="2835" w:type="dxa"/>
            <w:vAlign w:val="center"/>
          </w:tcPr>
          <w:p w14:paraId="15AADE50" w14:textId="30AAC2F1" w:rsidR="00361178" w:rsidRPr="00236A6C" w:rsidRDefault="00361178" w:rsidP="00ED1C0D">
            <w:pPr>
              <w:jc w:val="both"/>
            </w:pPr>
            <w:r w:rsidRPr="00236A6C">
              <w:t>0 - 1</w:t>
            </w:r>
          </w:p>
        </w:tc>
      </w:tr>
    </w:tbl>
    <w:p w14:paraId="3BCAE0EF" w14:textId="4EC07D72" w:rsidR="007B0C52" w:rsidRDefault="007B0C52" w:rsidP="0004083C">
      <w:pPr>
        <w:widowControl w:val="0"/>
        <w:autoSpaceDE w:val="0"/>
        <w:autoSpaceDN w:val="0"/>
        <w:adjustRightInd w:val="0"/>
        <w:spacing w:after="300" w:line="240" w:lineRule="atLeast"/>
        <w:ind w:left="640" w:hanging="640"/>
        <w:rPr>
          <w:rFonts w:ascii="Times New Roman" w:eastAsia="맑은 고딕" w:hAnsi="Times New Roman" w:cs="Times New Roman" w:hint="eastAsia"/>
          <w:b/>
          <w:sz w:val="24"/>
          <w:szCs w:val="24"/>
          <w:lang w:eastAsia="ko-KR"/>
        </w:rPr>
      </w:pPr>
    </w:p>
    <w:p w14:paraId="43837022" w14:textId="77777777" w:rsidR="00353EFD" w:rsidRDefault="00353EFD">
      <w:pPr>
        <w:rPr>
          <w:rFonts w:ascii="Times New Roman" w:eastAsia="맑은 고딕" w:hAnsi="Times New Roman" w:cs="Times New Roman"/>
          <w:sz w:val="24"/>
          <w:szCs w:val="24"/>
          <w:lang w:eastAsia="ko-KR"/>
        </w:rPr>
      </w:pPr>
      <w:r>
        <w:rPr>
          <w:rFonts w:ascii="Times New Roman" w:eastAsia="맑은 고딕" w:hAnsi="Times New Roman" w:cs="Times New Roman"/>
          <w:sz w:val="24"/>
          <w:szCs w:val="24"/>
          <w:lang w:eastAsia="ko-KR"/>
        </w:rPr>
        <w:br w:type="page"/>
      </w:r>
    </w:p>
    <w:p w14:paraId="2D5AB499" w14:textId="0BCF0C54" w:rsidR="00353EFD" w:rsidRDefault="00353EFD" w:rsidP="002F6BB8">
      <w:pPr>
        <w:widowControl w:val="0"/>
        <w:autoSpaceDE w:val="0"/>
        <w:autoSpaceDN w:val="0"/>
        <w:adjustRightInd w:val="0"/>
        <w:spacing w:after="500" w:line="360" w:lineRule="auto"/>
        <w:ind w:left="446" w:hanging="446"/>
        <w:jc w:val="center"/>
        <w:rPr>
          <w:rFonts w:ascii="Times New Roman" w:eastAsia="맑은 고딕" w:hAnsi="Times New Roman" w:cs="Times New Roman" w:hint="eastAsia"/>
          <w:b/>
          <w:sz w:val="24"/>
          <w:szCs w:val="24"/>
          <w:lang w:eastAsia="ko-KR"/>
        </w:rPr>
      </w:pPr>
      <w:r w:rsidRPr="00353EFD">
        <w:rPr>
          <w:rFonts w:ascii="Times New Roman" w:eastAsia="맑은 고딕" w:hAnsi="Times New Roman" w:cs="Times New Roman" w:hint="eastAsia"/>
          <w:b/>
          <w:sz w:val="24"/>
          <w:szCs w:val="24"/>
          <w:lang w:eastAsia="ko-KR"/>
        </w:rPr>
        <w:lastRenderedPageBreak/>
        <w:t>References</w:t>
      </w:r>
    </w:p>
    <w:p w14:paraId="4C679B08" w14:textId="38FCE041" w:rsidR="00353EFD" w:rsidRPr="002F6BB8" w:rsidRDefault="002F6BB8" w:rsidP="002F6BB8">
      <w:pPr>
        <w:widowControl w:val="0"/>
        <w:autoSpaceDE w:val="0"/>
        <w:autoSpaceDN w:val="0"/>
        <w:adjustRightInd w:val="0"/>
        <w:spacing w:after="300" w:line="360" w:lineRule="auto"/>
        <w:ind w:left="446" w:hanging="446"/>
        <w:rPr>
          <w:rFonts w:ascii="Times New Roman" w:eastAsia="맑은 고딕" w:hAnsi="Times New Roman" w:cs="Times New Roman"/>
          <w:sz w:val="24"/>
          <w:szCs w:val="24"/>
          <w:lang w:eastAsia="ko-KR"/>
        </w:rPr>
      </w:pPr>
      <w:r>
        <w:rPr>
          <w:rFonts w:ascii="Times New Roman" w:eastAsia="맑은 고딕" w:hAnsi="Times New Roman" w:cs="Times New Roman" w:hint="eastAsia"/>
          <w:sz w:val="24"/>
          <w:szCs w:val="24"/>
          <w:lang w:eastAsia="ko-KR"/>
        </w:rPr>
        <w:t>1</w:t>
      </w:r>
      <w:r w:rsidR="00353EFD" w:rsidRPr="00353EFD">
        <w:rPr>
          <w:rFonts w:ascii="Times New Roman" w:eastAsia="맑은 고딕" w:hAnsi="Times New Roman" w:cs="Times New Roman"/>
          <w:sz w:val="24"/>
          <w:szCs w:val="24"/>
          <w:lang w:eastAsia="ko-KR"/>
        </w:rPr>
        <w:t>.</w:t>
      </w:r>
      <w:r w:rsidR="00353EFD" w:rsidRPr="00353EFD">
        <w:rPr>
          <w:rFonts w:ascii="Times New Roman" w:eastAsia="맑은 고딕" w:hAnsi="Times New Roman" w:cs="Times New Roman"/>
          <w:sz w:val="24"/>
          <w:szCs w:val="24"/>
          <w:lang w:eastAsia="ko-KR"/>
        </w:rPr>
        <w:tab/>
      </w:r>
      <w:proofErr w:type="spellStart"/>
      <w:r w:rsidR="00353EFD" w:rsidRPr="00353EFD">
        <w:rPr>
          <w:rFonts w:ascii="Times New Roman" w:eastAsia="맑은 고딕" w:hAnsi="Times New Roman" w:cs="Times New Roman"/>
          <w:sz w:val="24"/>
          <w:szCs w:val="24"/>
          <w:lang w:eastAsia="ko-KR"/>
        </w:rPr>
        <w:t>Isambert</w:t>
      </w:r>
      <w:proofErr w:type="spellEnd"/>
      <w:r w:rsidR="00353EFD" w:rsidRPr="00353EFD">
        <w:rPr>
          <w:rFonts w:ascii="Times New Roman" w:eastAsia="맑은 고딕" w:hAnsi="Times New Roman" w:cs="Times New Roman"/>
          <w:sz w:val="24"/>
          <w:szCs w:val="24"/>
          <w:lang w:eastAsia="ko-KR"/>
        </w:rPr>
        <w:t xml:space="preserve"> H, </w:t>
      </w:r>
      <w:proofErr w:type="spellStart"/>
      <w:r w:rsidR="00353EFD" w:rsidRPr="00353EFD">
        <w:rPr>
          <w:rFonts w:ascii="Times New Roman" w:eastAsia="맑은 고딕" w:hAnsi="Times New Roman" w:cs="Times New Roman"/>
          <w:sz w:val="24"/>
          <w:szCs w:val="24"/>
          <w:lang w:eastAsia="ko-KR"/>
        </w:rPr>
        <w:t>Venier</w:t>
      </w:r>
      <w:proofErr w:type="spellEnd"/>
      <w:r w:rsidR="00353EFD" w:rsidRPr="00353EFD">
        <w:rPr>
          <w:rFonts w:ascii="Times New Roman" w:eastAsia="맑은 고딕" w:hAnsi="Times New Roman" w:cs="Times New Roman"/>
          <w:sz w:val="24"/>
          <w:szCs w:val="24"/>
          <w:lang w:eastAsia="ko-KR"/>
        </w:rPr>
        <w:t xml:space="preserve"> P, </w:t>
      </w:r>
      <w:proofErr w:type="spellStart"/>
      <w:r w:rsidR="00353EFD" w:rsidRPr="00353EFD">
        <w:rPr>
          <w:rFonts w:ascii="Times New Roman" w:eastAsia="맑은 고딕" w:hAnsi="Times New Roman" w:cs="Times New Roman"/>
          <w:sz w:val="24"/>
          <w:szCs w:val="24"/>
          <w:lang w:eastAsia="ko-KR"/>
        </w:rPr>
        <w:t>Maggs</w:t>
      </w:r>
      <w:proofErr w:type="spellEnd"/>
      <w:r w:rsidR="00353EFD" w:rsidRPr="00353EFD">
        <w:rPr>
          <w:rFonts w:ascii="Times New Roman" w:eastAsia="맑은 고딕" w:hAnsi="Times New Roman" w:cs="Times New Roman"/>
          <w:sz w:val="24"/>
          <w:szCs w:val="24"/>
          <w:lang w:eastAsia="ko-KR"/>
        </w:rPr>
        <w:t xml:space="preserve"> AC, </w:t>
      </w:r>
      <w:proofErr w:type="spellStart"/>
      <w:r w:rsidR="00353EFD" w:rsidRPr="00353EFD">
        <w:rPr>
          <w:rFonts w:ascii="Times New Roman" w:eastAsia="맑은 고딕" w:hAnsi="Times New Roman" w:cs="Times New Roman"/>
          <w:sz w:val="24"/>
          <w:szCs w:val="24"/>
          <w:lang w:eastAsia="ko-KR"/>
        </w:rPr>
        <w:t>Fattoum</w:t>
      </w:r>
      <w:proofErr w:type="spellEnd"/>
      <w:r w:rsidR="00353EFD" w:rsidRPr="00353EFD">
        <w:rPr>
          <w:rFonts w:ascii="Times New Roman" w:eastAsia="맑은 고딕" w:hAnsi="Times New Roman" w:cs="Times New Roman"/>
          <w:sz w:val="24"/>
          <w:szCs w:val="24"/>
          <w:lang w:eastAsia="ko-KR"/>
        </w:rPr>
        <w:t xml:space="preserve"> A, </w:t>
      </w:r>
      <w:proofErr w:type="spellStart"/>
      <w:r w:rsidR="00353EFD" w:rsidRPr="00353EFD">
        <w:rPr>
          <w:rFonts w:ascii="Times New Roman" w:eastAsia="맑은 고딕" w:hAnsi="Times New Roman" w:cs="Times New Roman"/>
          <w:sz w:val="24"/>
          <w:szCs w:val="24"/>
          <w:lang w:eastAsia="ko-KR"/>
        </w:rPr>
        <w:t>Kassa</w:t>
      </w:r>
      <w:r w:rsidR="00353EFD" w:rsidRPr="002F6BB8">
        <w:rPr>
          <w:rFonts w:ascii="Times New Roman" w:eastAsia="맑은 고딕" w:hAnsi="Times New Roman" w:cs="Times New Roman"/>
          <w:sz w:val="24"/>
          <w:szCs w:val="24"/>
          <w:lang w:eastAsia="ko-KR"/>
        </w:rPr>
        <w:t>b</w:t>
      </w:r>
      <w:proofErr w:type="spellEnd"/>
      <w:r w:rsidR="00353EFD" w:rsidRPr="002F6BB8">
        <w:rPr>
          <w:rFonts w:ascii="Times New Roman" w:eastAsia="맑은 고딕" w:hAnsi="Times New Roman" w:cs="Times New Roman"/>
          <w:sz w:val="24"/>
          <w:szCs w:val="24"/>
          <w:lang w:eastAsia="ko-KR"/>
        </w:rPr>
        <w:t xml:space="preserve"> R, </w:t>
      </w:r>
      <w:proofErr w:type="spellStart"/>
      <w:r w:rsidR="00353EFD" w:rsidRPr="002F6BB8">
        <w:rPr>
          <w:rFonts w:ascii="Times New Roman" w:eastAsia="맑은 고딕" w:hAnsi="Times New Roman" w:cs="Times New Roman"/>
          <w:sz w:val="24"/>
          <w:szCs w:val="24"/>
          <w:lang w:eastAsia="ko-KR"/>
        </w:rPr>
        <w:t>Pantaloni</w:t>
      </w:r>
      <w:proofErr w:type="spellEnd"/>
      <w:r w:rsidR="00353EFD" w:rsidRPr="002F6BB8">
        <w:rPr>
          <w:rFonts w:ascii="Times New Roman" w:eastAsia="맑은 고딕" w:hAnsi="Times New Roman" w:cs="Times New Roman"/>
          <w:sz w:val="24"/>
          <w:szCs w:val="24"/>
          <w:lang w:eastAsia="ko-KR"/>
        </w:rPr>
        <w:t xml:space="preserve"> D, et al. Flexibility of actin filaments derived from thermal fluctuations. </w:t>
      </w:r>
      <w:proofErr w:type="gramStart"/>
      <w:r w:rsidR="00353EFD" w:rsidRPr="002F6BB8">
        <w:rPr>
          <w:rFonts w:ascii="Times New Roman" w:eastAsia="맑은 고딕" w:hAnsi="Times New Roman" w:cs="Times New Roman"/>
          <w:sz w:val="24"/>
          <w:szCs w:val="24"/>
          <w:lang w:eastAsia="ko-KR"/>
        </w:rPr>
        <w:t xml:space="preserve">Effect of bound nucleotide, </w:t>
      </w:r>
      <w:proofErr w:type="spellStart"/>
      <w:r w:rsidR="00353EFD" w:rsidRPr="002F6BB8">
        <w:rPr>
          <w:rFonts w:ascii="Times New Roman" w:eastAsia="맑은 고딕" w:hAnsi="Times New Roman" w:cs="Times New Roman"/>
          <w:sz w:val="24"/>
          <w:szCs w:val="24"/>
          <w:lang w:eastAsia="ko-KR"/>
        </w:rPr>
        <w:t>phalloidin</w:t>
      </w:r>
      <w:proofErr w:type="spellEnd"/>
      <w:r w:rsidR="00353EFD" w:rsidRPr="002F6BB8">
        <w:rPr>
          <w:rFonts w:ascii="Times New Roman" w:eastAsia="맑은 고딕" w:hAnsi="Times New Roman" w:cs="Times New Roman"/>
          <w:sz w:val="24"/>
          <w:szCs w:val="24"/>
          <w:lang w:eastAsia="ko-KR"/>
        </w:rPr>
        <w:t>, and muscle regulatory proteins.</w:t>
      </w:r>
      <w:proofErr w:type="gramEnd"/>
      <w:r w:rsidR="00353EFD" w:rsidRPr="002F6BB8">
        <w:rPr>
          <w:rFonts w:ascii="Times New Roman" w:eastAsia="맑은 고딕" w:hAnsi="Times New Roman" w:cs="Times New Roman"/>
          <w:sz w:val="24"/>
          <w:szCs w:val="24"/>
          <w:lang w:eastAsia="ko-KR"/>
        </w:rPr>
        <w:t xml:space="preserve"> J </w:t>
      </w:r>
      <w:proofErr w:type="spellStart"/>
      <w:r w:rsidR="00353EFD" w:rsidRPr="002F6BB8">
        <w:rPr>
          <w:rFonts w:ascii="Times New Roman" w:eastAsia="맑은 고딕" w:hAnsi="Times New Roman" w:cs="Times New Roman"/>
          <w:sz w:val="24"/>
          <w:szCs w:val="24"/>
          <w:lang w:eastAsia="ko-KR"/>
        </w:rPr>
        <w:t>Biol</w:t>
      </w:r>
      <w:proofErr w:type="spellEnd"/>
      <w:r w:rsidR="00353EFD" w:rsidRPr="002F6BB8">
        <w:rPr>
          <w:rFonts w:ascii="Times New Roman" w:eastAsia="맑은 고딕" w:hAnsi="Times New Roman" w:cs="Times New Roman"/>
          <w:sz w:val="24"/>
          <w:szCs w:val="24"/>
          <w:lang w:eastAsia="ko-KR"/>
        </w:rPr>
        <w:t xml:space="preserve"> Chem. 1995</w:t>
      </w:r>
      <w:proofErr w:type="gramStart"/>
      <w:r w:rsidR="00353EFD" w:rsidRPr="002F6BB8">
        <w:rPr>
          <w:rFonts w:ascii="Times New Roman" w:eastAsia="맑은 고딕" w:hAnsi="Times New Roman" w:cs="Times New Roman"/>
          <w:sz w:val="24"/>
          <w:szCs w:val="24"/>
          <w:lang w:eastAsia="ko-KR"/>
        </w:rPr>
        <w:t>;270</w:t>
      </w:r>
      <w:proofErr w:type="gramEnd"/>
      <w:r w:rsidR="00353EFD" w:rsidRPr="002F6BB8">
        <w:rPr>
          <w:rFonts w:ascii="Times New Roman" w:eastAsia="맑은 고딕" w:hAnsi="Times New Roman" w:cs="Times New Roman"/>
          <w:sz w:val="24"/>
          <w:szCs w:val="24"/>
          <w:lang w:eastAsia="ko-KR"/>
        </w:rPr>
        <w:t>(19):11437-44.</w:t>
      </w:r>
    </w:p>
    <w:p w14:paraId="0F3D0DFE" w14:textId="5D698625" w:rsidR="00353EFD" w:rsidRPr="002F6BB8" w:rsidRDefault="002F6BB8" w:rsidP="002F6BB8">
      <w:pPr>
        <w:widowControl w:val="0"/>
        <w:autoSpaceDE w:val="0"/>
        <w:autoSpaceDN w:val="0"/>
        <w:adjustRightInd w:val="0"/>
        <w:spacing w:after="300" w:line="360" w:lineRule="auto"/>
        <w:ind w:left="446" w:hanging="446"/>
        <w:rPr>
          <w:rFonts w:ascii="Times New Roman" w:eastAsia="맑은 고딕" w:hAnsi="Times New Roman" w:cs="Times New Roman" w:hint="eastAsia"/>
          <w:sz w:val="24"/>
          <w:szCs w:val="24"/>
          <w:lang w:eastAsia="ko-KR"/>
        </w:rPr>
      </w:pPr>
      <w:r w:rsidRPr="002F6BB8">
        <w:rPr>
          <w:rFonts w:ascii="Times New Roman" w:eastAsia="맑은 고딕" w:hAnsi="Times New Roman" w:cs="Times New Roman" w:hint="eastAsia"/>
          <w:sz w:val="24"/>
          <w:szCs w:val="24"/>
          <w:lang w:eastAsia="ko-KR"/>
        </w:rPr>
        <w:t>2</w:t>
      </w:r>
      <w:r w:rsidR="00353EFD" w:rsidRPr="002F6BB8">
        <w:rPr>
          <w:rFonts w:ascii="Times New Roman" w:eastAsia="맑은 고딕" w:hAnsi="Times New Roman" w:cs="Times New Roman"/>
          <w:sz w:val="24"/>
          <w:szCs w:val="24"/>
          <w:lang w:eastAsia="ko-KR"/>
        </w:rPr>
        <w:t>.</w:t>
      </w:r>
      <w:r w:rsidR="00353EFD" w:rsidRPr="002F6BB8">
        <w:rPr>
          <w:rFonts w:ascii="Times New Roman" w:eastAsia="맑은 고딕" w:hAnsi="Times New Roman" w:cs="Times New Roman"/>
          <w:sz w:val="24"/>
          <w:szCs w:val="24"/>
          <w:lang w:eastAsia="ko-KR"/>
        </w:rPr>
        <w:tab/>
        <w:t xml:space="preserve">Ferrer JM, Lee H, Chen J, </w:t>
      </w:r>
      <w:proofErr w:type="spellStart"/>
      <w:r w:rsidR="00353EFD" w:rsidRPr="002F6BB8">
        <w:rPr>
          <w:rFonts w:ascii="Times New Roman" w:eastAsia="맑은 고딕" w:hAnsi="Times New Roman" w:cs="Times New Roman"/>
          <w:sz w:val="24"/>
          <w:szCs w:val="24"/>
          <w:lang w:eastAsia="ko-KR"/>
        </w:rPr>
        <w:t>Pelz</w:t>
      </w:r>
      <w:proofErr w:type="spellEnd"/>
      <w:r w:rsidR="00353EFD" w:rsidRPr="002F6BB8">
        <w:rPr>
          <w:rFonts w:ascii="Times New Roman" w:eastAsia="맑은 고딕" w:hAnsi="Times New Roman" w:cs="Times New Roman"/>
          <w:sz w:val="24"/>
          <w:szCs w:val="24"/>
          <w:lang w:eastAsia="ko-KR"/>
        </w:rPr>
        <w:t xml:space="preserve"> B, Nakamura F, Kamm RD, et al. Measuring molecular rupture forces between single actin filaments and actin-binding proteins. </w:t>
      </w:r>
      <w:proofErr w:type="spellStart"/>
      <w:r w:rsidR="00353EFD" w:rsidRPr="002F6BB8">
        <w:rPr>
          <w:rFonts w:ascii="Times New Roman" w:eastAsia="맑은 고딕" w:hAnsi="Times New Roman" w:cs="Times New Roman"/>
          <w:sz w:val="24"/>
          <w:szCs w:val="24"/>
          <w:lang w:eastAsia="ko-KR"/>
        </w:rPr>
        <w:t>Proc</w:t>
      </w:r>
      <w:proofErr w:type="spellEnd"/>
      <w:r w:rsidR="00353EFD" w:rsidRPr="002F6BB8">
        <w:rPr>
          <w:rFonts w:ascii="Times New Roman" w:eastAsia="맑은 고딕" w:hAnsi="Times New Roman" w:cs="Times New Roman"/>
          <w:sz w:val="24"/>
          <w:szCs w:val="24"/>
          <w:lang w:eastAsia="ko-KR"/>
        </w:rPr>
        <w:t xml:space="preserve"> Natl </w:t>
      </w:r>
      <w:proofErr w:type="spellStart"/>
      <w:r w:rsidR="00353EFD" w:rsidRPr="002F6BB8">
        <w:rPr>
          <w:rFonts w:ascii="Times New Roman" w:eastAsia="맑은 고딕" w:hAnsi="Times New Roman" w:cs="Times New Roman"/>
          <w:sz w:val="24"/>
          <w:szCs w:val="24"/>
          <w:lang w:eastAsia="ko-KR"/>
        </w:rPr>
        <w:t>Acad</w:t>
      </w:r>
      <w:proofErr w:type="spellEnd"/>
      <w:r w:rsidR="00353EFD" w:rsidRPr="002F6BB8">
        <w:rPr>
          <w:rFonts w:ascii="Times New Roman" w:eastAsia="맑은 고딕" w:hAnsi="Times New Roman" w:cs="Times New Roman"/>
          <w:sz w:val="24"/>
          <w:szCs w:val="24"/>
          <w:lang w:eastAsia="ko-KR"/>
        </w:rPr>
        <w:t xml:space="preserve"> </w:t>
      </w:r>
      <w:proofErr w:type="spellStart"/>
      <w:r w:rsidR="00353EFD" w:rsidRPr="002F6BB8">
        <w:rPr>
          <w:rFonts w:ascii="Times New Roman" w:eastAsia="맑은 고딕" w:hAnsi="Times New Roman" w:cs="Times New Roman"/>
          <w:sz w:val="24"/>
          <w:szCs w:val="24"/>
          <w:lang w:eastAsia="ko-KR"/>
        </w:rPr>
        <w:t>Sci</w:t>
      </w:r>
      <w:proofErr w:type="spellEnd"/>
      <w:r w:rsidR="00353EFD" w:rsidRPr="002F6BB8">
        <w:rPr>
          <w:rFonts w:ascii="Times New Roman" w:eastAsia="맑은 고딕" w:hAnsi="Times New Roman" w:cs="Times New Roman"/>
          <w:sz w:val="24"/>
          <w:szCs w:val="24"/>
          <w:lang w:eastAsia="ko-KR"/>
        </w:rPr>
        <w:t xml:space="preserve"> U S A. 2008</w:t>
      </w:r>
      <w:proofErr w:type="gramStart"/>
      <w:r w:rsidR="00353EFD" w:rsidRPr="002F6BB8">
        <w:rPr>
          <w:rFonts w:ascii="Times New Roman" w:eastAsia="맑은 고딕" w:hAnsi="Times New Roman" w:cs="Times New Roman"/>
          <w:sz w:val="24"/>
          <w:szCs w:val="24"/>
          <w:lang w:eastAsia="ko-KR"/>
        </w:rPr>
        <w:t>;105</w:t>
      </w:r>
      <w:proofErr w:type="gramEnd"/>
      <w:r w:rsidR="00353EFD" w:rsidRPr="002F6BB8">
        <w:rPr>
          <w:rFonts w:ascii="Times New Roman" w:eastAsia="맑은 고딕" w:hAnsi="Times New Roman" w:cs="Times New Roman"/>
          <w:sz w:val="24"/>
          <w:szCs w:val="24"/>
          <w:lang w:eastAsia="ko-KR"/>
        </w:rPr>
        <w:t>(27):9221-6.</w:t>
      </w:r>
    </w:p>
    <w:p w14:paraId="0192C70D" w14:textId="6A18AE73" w:rsidR="00353EFD" w:rsidRPr="002F6BB8" w:rsidRDefault="002F6BB8" w:rsidP="002F6BB8">
      <w:pPr>
        <w:widowControl w:val="0"/>
        <w:autoSpaceDE w:val="0"/>
        <w:autoSpaceDN w:val="0"/>
        <w:adjustRightInd w:val="0"/>
        <w:spacing w:after="300" w:line="360" w:lineRule="auto"/>
        <w:ind w:left="446" w:hanging="446"/>
        <w:jc w:val="both"/>
        <w:rPr>
          <w:rFonts w:ascii="Times New Roman" w:hAnsi="Times New Roman" w:cs="Times New Roman"/>
          <w:color w:val="333333"/>
          <w:sz w:val="24"/>
          <w:szCs w:val="24"/>
          <w:lang w:eastAsia="ko-KR"/>
        </w:rPr>
      </w:pPr>
      <w:r w:rsidRPr="002F6BB8">
        <w:rPr>
          <w:rFonts w:ascii="Times New Roman" w:hAnsi="Times New Roman" w:cs="Times New Roman" w:hint="eastAsia"/>
          <w:color w:val="333333"/>
          <w:sz w:val="24"/>
          <w:szCs w:val="24"/>
          <w:lang w:eastAsia="ko-KR"/>
        </w:rPr>
        <w:t>3</w:t>
      </w:r>
      <w:r w:rsidR="00353EFD" w:rsidRPr="002F6BB8">
        <w:rPr>
          <w:rFonts w:ascii="Times New Roman" w:hAnsi="Times New Roman" w:cs="Times New Roman"/>
          <w:color w:val="333333"/>
          <w:sz w:val="24"/>
          <w:szCs w:val="24"/>
          <w:lang w:eastAsia="ko-KR"/>
        </w:rPr>
        <w:t>.</w:t>
      </w:r>
      <w:r w:rsidR="00353EFD" w:rsidRPr="002F6BB8">
        <w:rPr>
          <w:rFonts w:ascii="Times New Roman" w:hAnsi="Times New Roman" w:cs="Times New Roman"/>
          <w:color w:val="333333"/>
          <w:sz w:val="24"/>
          <w:szCs w:val="24"/>
          <w:lang w:eastAsia="ko-KR"/>
        </w:rPr>
        <w:tab/>
      </w:r>
      <w:proofErr w:type="spellStart"/>
      <w:r w:rsidR="00353EFD" w:rsidRPr="002F6BB8">
        <w:rPr>
          <w:rFonts w:ascii="Times New Roman" w:hAnsi="Times New Roman" w:cs="Times New Roman"/>
          <w:sz w:val="24"/>
          <w:szCs w:val="24"/>
        </w:rPr>
        <w:t>Kishino</w:t>
      </w:r>
      <w:proofErr w:type="spellEnd"/>
      <w:r w:rsidR="00353EFD" w:rsidRPr="002F6BB8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="00353EFD" w:rsidRPr="002F6BB8">
        <w:rPr>
          <w:rFonts w:ascii="Times New Roman" w:hAnsi="Times New Roman" w:cs="Times New Roman"/>
          <w:sz w:val="24"/>
          <w:szCs w:val="24"/>
        </w:rPr>
        <w:t>Yanagida</w:t>
      </w:r>
      <w:proofErr w:type="spellEnd"/>
      <w:r w:rsidR="00353EFD" w:rsidRPr="002F6BB8">
        <w:rPr>
          <w:rFonts w:ascii="Times New Roman" w:hAnsi="Times New Roman" w:cs="Times New Roman"/>
          <w:sz w:val="24"/>
          <w:szCs w:val="24"/>
        </w:rPr>
        <w:t xml:space="preserve"> T.</w:t>
      </w:r>
      <w:r w:rsidR="00353EFD" w:rsidRPr="002F6BB8">
        <w:rPr>
          <w:rFonts w:ascii="Times New Roman" w:hAnsi="Times New Roman" w:cs="Times New Roman"/>
          <w:color w:val="333333"/>
          <w:sz w:val="24"/>
          <w:szCs w:val="24"/>
          <w:lang w:eastAsia="ko-KR"/>
        </w:rPr>
        <w:t xml:space="preserve"> Force measurements by micromanipulation of a single actin filament by glass needles. </w:t>
      </w:r>
      <w:proofErr w:type="gramStart"/>
      <w:r w:rsidR="00353EFD" w:rsidRPr="002F6BB8">
        <w:rPr>
          <w:rFonts w:ascii="Times New Roman" w:hAnsi="Times New Roman" w:cs="Times New Roman"/>
          <w:color w:val="333333"/>
          <w:sz w:val="24"/>
          <w:szCs w:val="24"/>
          <w:lang w:eastAsia="ko-KR"/>
        </w:rPr>
        <w:t>Nature.</w:t>
      </w:r>
      <w:proofErr w:type="gramEnd"/>
      <w:r w:rsidR="00353EFD" w:rsidRPr="002F6BB8">
        <w:rPr>
          <w:rFonts w:ascii="Times New Roman" w:hAnsi="Times New Roman" w:cs="Times New Roman"/>
          <w:color w:val="333333"/>
          <w:sz w:val="24"/>
          <w:szCs w:val="24"/>
          <w:lang w:eastAsia="ko-KR"/>
        </w:rPr>
        <w:t xml:space="preserve"> 1988</w:t>
      </w:r>
      <w:proofErr w:type="gramStart"/>
      <w:r w:rsidR="00353EFD" w:rsidRPr="002F6BB8">
        <w:rPr>
          <w:rFonts w:ascii="Times New Roman" w:hAnsi="Times New Roman" w:cs="Times New Roman"/>
          <w:color w:val="333333"/>
          <w:sz w:val="24"/>
          <w:szCs w:val="24"/>
          <w:lang w:eastAsia="ko-KR"/>
        </w:rPr>
        <w:t>;334:</w:t>
      </w:r>
      <w:bookmarkStart w:id="0" w:name="_GoBack"/>
      <w:bookmarkEnd w:id="0"/>
      <w:r w:rsidR="00353EFD" w:rsidRPr="002F6BB8">
        <w:rPr>
          <w:rFonts w:ascii="Times New Roman" w:hAnsi="Times New Roman" w:cs="Times New Roman"/>
          <w:color w:val="333333"/>
          <w:sz w:val="24"/>
          <w:szCs w:val="24"/>
          <w:lang w:eastAsia="ko-KR"/>
        </w:rPr>
        <w:t>74</w:t>
      </w:r>
      <w:proofErr w:type="gramEnd"/>
      <w:r w:rsidR="00353EFD" w:rsidRPr="002F6BB8">
        <w:rPr>
          <w:rFonts w:ascii="Times New Roman" w:hAnsi="Times New Roman" w:cs="Times New Roman"/>
          <w:color w:val="333333"/>
          <w:sz w:val="24"/>
          <w:szCs w:val="24"/>
          <w:lang w:eastAsia="ko-KR"/>
        </w:rPr>
        <w:t>-6.</w:t>
      </w:r>
    </w:p>
    <w:p w14:paraId="76EAF158" w14:textId="46CCBE20" w:rsidR="00353EFD" w:rsidRPr="002F6BB8" w:rsidRDefault="002F6BB8" w:rsidP="002F6BB8">
      <w:pPr>
        <w:widowControl w:val="0"/>
        <w:autoSpaceDE w:val="0"/>
        <w:autoSpaceDN w:val="0"/>
        <w:adjustRightInd w:val="0"/>
        <w:spacing w:after="300" w:line="360" w:lineRule="auto"/>
        <w:ind w:left="446" w:hanging="446"/>
        <w:jc w:val="both"/>
        <w:rPr>
          <w:rFonts w:ascii="Times New Roman" w:hAnsi="Times New Roman" w:cs="Times New Roman"/>
          <w:color w:val="333333"/>
          <w:sz w:val="24"/>
          <w:szCs w:val="24"/>
          <w:lang w:eastAsia="ko-KR"/>
        </w:rPr>
      </w:pPr>
      <w:r w:rsidRPr="002F6BB8">
        <w:rPr>
          <w:rFonts w:ascii="Times New Roman" w:hAnsi="Times New Roman" w:cs="Times New Roman" w:hint="eastAsia"/>
          <w:color w:val="333333"/>
          <w:sz w:val="24"/>
          <w:szCs w:val="24"/>
          <w:lang w:eastAsia="ko-KR"/>
        </w:rPr>
        <w:t>4</w:t>
      </w:r>
      <w:r w:rsidR="00353EFD" w:rsidRPr="002F6BB8">
        <w:rPr>
          <w:rFonts w:ascii="Times New Roman" w:hAnsi="Times New Roman" w:cs="Times New Roman"/>
          <w:color w:val="333333"/>
          <w:sz w:val="24"/>
          <w:szCs w:val="24"/>
          <w:lang w:eastAsia="ko-KR"/>
        </w:rPr>
        <w:t>.</w:t>
      </w:r>
      <w:r w:rsidR="00353EFD" w:rsidRPr="002F6BB8">
        <w:rPr>
          <w:rFonts w:ascii="Times New Roman" w:hAnsi="Times New Roman" w:cs="Times New Roman"/>
          <w:color w:val="333333"/>
          <w:sz w:val="24"/>
          <w:szCs w:val="24"/>
          <w:lang w:eastAsia="ko-KR"/>
        </w:rPr>
        <w:tab/>
      </w:r>
      <w:r w:rsidR="00353EFD" w:rsidRPr="002F6BB8">
        <w:rPr>
          <w:rFonts w:ascii="Times New Roman" w:hAnsi="Times New Roman" w:cs="Times New Roman"/>
          <w:sz w:val="24"/>
          <w:szCs w:val="24"/>
        </w:rPr>
        <w:t xml:space="preserve">Meyer RK, </w:t>
      </w:r>
      <w:proofErr w:type="spellStart"/>
      <w:r w:rsidR="00353EFD" w:rsidRPr="002F6BB8">
        <w:rPr>
          <w:rFonts w:ascii="Times New Roman" w:hAnsi="Times New Roman" w:cs="Times New Roman"/>
          <w:sz w:val="24"/>
          <w:szCs w:val="24"/>
        </w:rPr>
        <w:t>Aebi</w:t>
      </w:r>
      <w:proofErr w:type="spellEnd"/>
      <w:r w:rsidR="00353EFD" w:rsidRPr="002F6BB8">
        <w:rPr>
          <w:rFonts w:ascii="Times New Roman" w:hAnsi="Times New Roman" w:cs="Times New Roman"/>
          <w:sz w:val="24"/>
          <w:szCs w:val="24"/>
        </w:rPr>
        <w:t xml:space="preserve"> U.</w:t>
      </w:r>
      <w:r w:rsidR="00353EFD" w:rsidRPr="002F6BB8">
        <w:rPr>
          <w:rFonts w:ascii="Times New Roman" w:hAnsi="Times New Roman" w:cs="Times New Roman"/>
          <w:color w:val="333333"/>
          <w:sz w:val="24"/>
          <w:szCs w:val="24"/>
          <w:lang w:eastAsia="ko-KR"/>
        </w:rPr>
        <w:t xml:space="preserve"> Bundling of actin filaments by alpha-</w:t>
      </w:r>
      <w:proofErr w:type="spellStart"/>
      <w:r w:rsidR="00353EFD" w:rsidRPr="002F6BB8">
        <w:rPr>
          <w:rFonts w:ascii="Times New Roman" w:hAnsi="Times New Roman" w:cs="Times New Roman"/>
          <w:color w:val="333333"/>
          <w:sz w:val="24"/>
          <w:szCs w:val="24"/>
          <w:lang w:eastAsia="ko-KR"/>
        </w:rPr>
        <w:t>actinin</w:t>
      </w:r>
      <w:proofErr w:type="spellEnd"/>
      <w:r w:rsidR="00353EFD" w:rsidRPr="002F6BB8">
        <w:rPr>
          <w:rFonts w:ascii="Times New Roman" w:hAnsi="Times New Roman" w:cs="Times New Roman"/>
          <w:color w:val="333333"/>
          <w:sz w:val="24"/>
          <w:szCs w:val="24"/>
          <w:lang w:eastAsia="ko-KR"/>
        </w:rPr>
        <w:t xml:space="preserve"> depends on its molecular length. J Cell Biol. </w:t>
      </w:r>
      <w:r w:rsidR="00353EFD" w:rsidRPr="002F6BB8">
        <w:rPr>
          <w:rFonts w:ascii="Times New Roman" w:hAnsi="Times New Roman" w:cs="Times New Roman"/>
          <w:sz w:val="24"/>
          <w:szCs w:val="24"/>
        </w:rPr>
        <w:t>1990</w:t>
      </w:r>
      <w:proofErr w:type="gramStart"/>
      <w:r w:rsidR="00353EFD" w:rsidRPr="002F6BB8">
        <w:rPr>
          <w:rFonts w:ascii="Times New Roman" w:hAnsi="Times New Roman" w:cs="Times New Roman"/>
          <w:sz w:val="24"/>
          <w:szCs w:val="24"/>
        </w:rPr>
        <w:t>;110</w:t>
      </w:r>
      <w:proofErr w:type="gramEnd"/>
      <w:r w:rsidR="00353EFD" w:rsidRPr="002F6BB8">
        <w:rPr>
          <w:rFonts w:ascii="Times New Roman" w:hAnsi="Times New Roman" w:cs="Times New Roman"/>
          <w:sz w:val="24"/>
          <w:szCs w:val="24"/>
        </w:rPr>
        <w:t>(6):2013-24.</w:t>
      </w:r>
    </w:p>
    <w:p w14:paraId="3CD6AB6E" w14:textId="77777777" w:rsidR="003D3E85" w:rsidRPr="00E50CCE" w:rsidRDefault="003D3E85">
      <w:pPr>
        <w:rPr>
          <w:rFonts w:ascii="Times" w:hAnsi="Times" w:cs="Times"/>
          <w:b/>
          <w:noProof/>
          <w:color w:val="333333"/>
          <w:lang w:eastAsia="ko-KR"/>
        </w:rPr>
      </w:pPr>
    </w:p>
    <w:sectPr w:rsidR="003D3E85" w:rsidRPr="00E50C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6D3CD5" w14:textId="77777777" w:rsidR="00E3277F" w:rsidRDefault="00E3277F" w:rsidP="00CD7D4E">
      <w:pPr>
        <w:spacing w:after="0" w:line="240" w:lineRule="auto"/>
      </w:pPr>
      <w:r>
        <w:separator/>
      </w:r>
    </w:p>
  </w:endnote>
  <w:endnote w:type="continuationSeparator" w:id="0">
    <w:p w14:paraId="2F6A2EB6" w14:textId="77777777" w:rsidR="00E3277F" w:rsidRDefault="00E3277F" w:rsidP="00CD7D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436CDB" w14:textId="77777777" w:rsidR="00E3277F" w:rsidRDefault="00E3277F" w:rsidP="00CD7D4E">
      <w:pPr>
        <w:spacing w:after="0" w:line="240" w:lineRule="auto"/>
      </w:pPr>
      <w:r>
        <w:separator/>
      </w:r>
    </w:p>
  </w:footnote>
  <w:footnote w:type="continuationSeparator" w:id="0">
    <w:p w14:paraId="6B6D7DF7" w14:textId="77777777" w:rsidR="00E3277F" w:rsidRDefault="00E3277F" w:rsidP="00CD7D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F41EF5"/>
    <w:multiLevelType w:val="hybridMultilevel"/>
    <w:tmpl w:val="591053D6"/>
    <w:lvl w:ilvl="0" w:tplc="EB8CDDC4">
      <w:start w:val="1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7931FA"/>
    <w:multiLevelType w:val="hybridMultilevel"/>
    <w:tmpl w:val="164E336E"/>
    <w:lvl w:ilvl="0" w:tplc="78862DC4">
      <w:start w:val="1"/>
      <w:numFmt w:val="bullet"/>
      <w:lvlText w:val=""/>
      <w:lvlJc w:val="left"/>
      <w:pPr>
        <w:ind w:left="108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onyeong">
    <w15:presenceInfo w15:providerId="None" w15:userId="Wonyeo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F1EEE"/>
    <w:rsid w:val="000012C5"/>
    <w:rsid w:val="000014E9"/>
    <w:rsid w:val="00002C1A"/>
    <w:rsid w:val="00003586"/>
    <w:rsid w:val="00004C95"/>
    <w:rsid w:val="00006B77"/>
    <w:rsid w:val="000118F6"/>
    <w:rsid w:val="0001294E"/>
    <w:rsid w:val="0002057F"/>
    <w:rsid w:val="000222B3"/>
    <w:rsid w:val="00023552"/>
    <w:rsid w:val="00025B99"/>
    <w:rsid w:val="00027436"/>
    <w:rsid w:val="00027AD2"/>
    <w:rsid w:val="00030D1F"/>
    <w:rsid w:val="0003103E"/>
    <w:rsid w:val="00032901"/>
    <w:rsid w:val="0003676B"/>
    <w:rsid w:val="00036842"/>
    <w:rsid w:val="00036985"/>
    <w:rsid w:val="00036C38"/>
    <w:rsid w:val="0003723C"/>
    <w:rsid w:val="000372D2"/>
    <w:rsid w:val="0004083C"/>
    <w:rsid w:val="00041502"/>
    <w:rsid w:val="000464A3"/>
    <w:rsid w:val="00062A0B"/>
    <w:rsid w:val="000634D7"/>
    <w:rsid w:val="00064E0E"/>
    <w:rsid w:val="00064EF0"/>
    <w:rsid w:val="00072959"/>
    <w:rsid w:val="00073A16"/>
    <w:rsid w:val="00075F11"/>
    <w:rsid w:val="00075FD5"/>
    <w:rsid w:val="00076C96"/>
    <w:rsid w:val="0007704E"/>
    <w:rsid w:val="00080B70"/>
    <w:rsid w:val="00080D71"/>
    <w:rsid w:val="00082ADF"/>
    <w:rsid w:val="00083BC9"/>
    <w:rsid w:val="0008467A"/>
    <w:rsid w:val="000869A3"/>
    <w:rsid w:val="000877B8"/>
    <w:rsid w:val="000879E0"/>
    <w:rsid w:val="00091266"/>
    <w:rsid w:val="00092E28"/>
    <w:rsid w:val="0009356A"/>
    <w:rsid w:val="00094181"/>
    <w:rsid w:val="000947FE"/>
    <w:rsid w:val="00095D79"/>
    <w:rsid w:val="00096660"/>
    <w:rsid w:val="00097391"/>
    <w:rsid w:val="000A648A"/>
    <w:rsid w:val="000B1649"/>
    <w:rsid w:val="000B6AB1"/>
    <w:rsid w:val="000C0C8D"/>
    <w:rsid w:val="000C1B17"/>
    <w:rsid w:val="000C2987"/>
    <w:rsid w:val="000C2F0C"/>
    <w:rsid w:val="000D3491"/>
    <w:rsid w:val="000D4BE4"/>
    <w:rsid w:val="000D5274"/>
    <w:rsid w:val="000D5D4C"/>
    <w:rsid w:val="000D6490"/>
    <w:rsid w:val="000D7229"/>
    <w:rsid w:val="000E1F64"/>
    <w:rsid w:val="000E3219"/>
    <w:rsid w:val="000E4841"/>
    <w:rsid w:val="000E5841"/>
    <w:rsid w:val="000F1910"/>
    <w:rsid w:val="000F2DCD"/>
    <w:rsid w:val="000F72C3"/>
    <w:rsid w:val="001006AB"/>
    <w:rsid w:val="00103438"/>
    <w:rsid w:val="00104BFF"/>
    <w:rsid w:val="00106944"/>
    <w:rsid w:val="00107F12"/>
    <w:rsid w:val="00114A2A"/>
    <w:rsid w:val="00116A7A"/>
    <w:rsid w:val="001234B6"/>
    <w:rsid w:val="0012645E"/>
    <w:rsid w:val="00127E9F"/>
    <w:rsid w:val="00130264"/>
    <w:rsid w:val="0013273D"/>
    <w:rsid w:val="00136762"/>
    <w:rsid w:val="00136848"/>
    <w:rsid w:val="00140F64"/>
    <w:rsid w:val="00141891"/>
    <w:rsid w:val="00142A63"/>
    <w:rsid w:val="001453F7"/>
    <w:rsid w:val="00147DB9"/>
    <w:rsid w:val="00151BCE"/>
    <w:rsid w:val="0016083D"/>
    <w:rsid w:val="001729FF"/>
    <w:rsid w:val="00172CA2"/>
    <w:rsid w:val="00175DDF"/>
    <w:rsid w:val="001821B2"/>
    <w:rsid w:val="00182367"/>
    <w:rsid w:val="001825DF"/>
    <w:rsid w:val="001833C5"/>
    <w:rsid w:val="001841F8"/>
    <w:rsid w:val="0018509D"/>
    <w:rsid w:val="001862BE"/>
    <w:rsid w:val="00186F6D"/>
    <w:rsid w:val="00187834"/>
    <w:rsid w:val="00190200"/>
    <w:rsid w:val="00195DDA"/>
    <w:rsid w:val="00197C0A"/>
    <w:rsid w:val="001A26DF"/>
    <w:rsid w:val="001A2DD9"/>
    <w:rsid w:val="001A670C"/>
    <w:rsid w:val="001B1B6D"/>
    <w:rsid w:val="001B229D"/>
    <w:rsid w:val="001B2A4C"/>
    <w:rsid w:val="001B39B6"/>
    <w:rsid w:val="001B4E42"/>
    <w:rsid w:val="001B7F56"/>
    <w:rsid w:val="001C37BD"/>
    <w:rsid w:val="001C5564"/>
    <w:rsid w:val="001D1A01"/>
    <w:rsid w:val="001D24D1"/>
    <w:rsid w:val="001D2D7A"/>
    <w:rsid w:val="001D3272"/>
    <w:rsid w:val="001D442B"/>
    <w:rsid w:val="001E1C53"/>
    <w:rsid w:val="001E363C"/>
    <w:rsid w:val="001E5224"/>
    <w:rsid w:val="001F275D"/>
    <w:rsid w:val="001F3B36"/>
    <w:rsid w:val="001F62A5"/>
    <w:rsid w:val="002008C9"/>
    <w:rsid w:val="00203FBB"/>
    <w:rsid w:val="00204017"/>
    <w:rsid w:val="00204D84"/>
    <w:rsid w:val="0020702D"/>
    <w:rsid w:val="0020707A"/>
    <w:rsid w:val="00210B17"/>
    <w:rsid w:val="00214DDD"/>
    <w:rsid w:val="00215FA5"/>
    <w:rsid w:val="0022180B"/>
    <w:rsid w:val="00222986"/>
    <w:rsid w:val="002239CC"/>
    <w:rsid w:val="00224B0D"/>
    <w:rsid w:val="0022518D"/>
    <w:rsid w:val="0022764E"/>
    <w:rsid w:val="0023119D"/>
    <w:rsid w:val="0023423C"/>
    <w:rsid w:val="0023521D"/>
    <w:rsid w:val="00236A6C"/>
    <w:rsid w:val="00236D75"/>
    <w:rsid w:val="00237D44"/>
    <w:rsid w:val="0024399B"/>
    <w:rsid w:val="00246106"/>
    <w:rsid w:val="00250FD8"/>
    <w:rsid w:val="0025309B"/>
    <w:rsid w:val="00257AE2"/>
    <w:rsid w:val="0026472B"/>
    <w:rsid w:val="00264F84"/>
    <w:rsid w:val="0026582C"/>
    <w:rsid w:val="00265A68"/>
    <w:rsid w:val="00266C0B"/>
    <w:rsid w:val="00270041"/>
    <w:rsid w:val="00270C05"/>
    <w:rsid w:val="00272CF2"/>
    <w:rsid w:val="00272DFD"/>
    <w:rsid w:val="002768B1"/>
    <w:rsid w:val="00291C91"/>
    <w:rsid w:val="00291F08"/>
    <w:rsid w:val="00292F01"/>
    <w:rsid w:val="002A1FC9"/>
    <w:rsid w:val="002A7842"/>
    <w:rsid w:val="002B24CC"/>
    <w:rsid w:val="002B3762"/>
    <w:rsid w:val="002B40B9"/>
    <w:rsid w:val="002C500B"/>
    <w:rsid w:val="002C5079"/>
    <w:rsid w:val="002C56AF"/>
    <w:rsid w:val="002D090B"/>
    <w:rsid w:val="002D369F"/>
    <w:rsid w:val="002D6D98"/>
    <w:rsid w:val="002D76D9"/>
    <w:rsid w:val="002E190C"/>
    <w:rsid w:val="002E2A1F"/>
    <w:rsid w:val="002E5218"/>
    <w:rsid w:val="002E6A7C"/>
    <w:rsid w:val="002F0001"/>
    <w:rsid w:val="002F0E20"/>
    <w:rsid w:val="002F1AB2"/>
    <w:rsid w:val="002F31C2"/>
    <w:rsid w:val="002F36A6"/>
    <w:rsid w:val="002F36E4"/>
    <w:rsid w:val="002F387B"/>
    <w:rsid w:val="002F6BB8"/>
    <w:rsid w:val="0030564B"/>
    <w:rsid w:val="0030611E"/>
    <w:rsid w:val="00311527"/>
    <w:rsid w:val="003116C2"/>
    <w:rsid w:val="0031379E"/>
    <w:rsid w:val="00316143"/>
    <w:rsid w:val="00322042"/>
    <w:rsid w:val="0032512D"/>
    <w:rsid w:val="00326FCC"/>
    <w:rsid w:val="00327281"/>
    <w:rsid w:val="003301B0"/>
    <w:rsid w:val="00330326"/>
    <w:rsid w:val="00332422"/>
    <w:rsid w:val="0033726B"/>
    <w:rsid w:val="003401E5"/>
    <w:rsid w:val="003402E4"/>
    <w:rsid w:val="00341883"/>
    <w:rsid w:val="003427D6"/>
    <w:rsid w:val="00343557"/>
    <w:rsid w:val="00345601"/>
    <w:rsid w:val="003474E2"/>
    <w:rsid w:val="00347569"/>
    <w:rsid w:val="00347B19"/>
    <w:rsid w:val="00352765"/>
    <w:rsid w:val="00353950"/>
    <w:rsid w:val="0035399F"/>
    <w:rsid w:val="00353EFD"/>
    <w:rsid w:val="0035410B"/>
    <w:rsid w:val="00355446"/>
    <w:rsid w:val="003559E5"/>
    <w:rsid w:val="00357204"/>
    <w:rsid w:val="00361178"/>
    <w:rsid w:val="003642EC"/>
    <w:rsid w:val="00364E04"/>
    <w:rsid w:val="00366055"/>
    <w:rsid w:val="003671FE"/>
    <w:rsid w:val="00367B3C"/>
    <w:rsid w:val="00367F84"/>
    <w:rsid w:val="00373E72"/>
    <w:rsid w:val="003744F1"/>
    <w:rsid w:val="00375018"/>
    <w:rsid w:val="0037740E"/>
    <w:rsid w:val="00380C29"/>
    <w:rsid w:val="003822C5"/>
    <w:rsid w:val="00387AB3"/>
    <w:rsid w:val="00390790"/>
    <w:rsid w:val="00392B1B"/>
    <w:rsid w:val="00393D8A"/>
    <w:rsid w:val="00397401"/>
    <w:rsid w:val="003A021C"/>
    <w:rsid w:val="003A2AC4"/>
    <w:rsid w:val="003A3728"/>
    <w:rsid w:val="003A5905"/>
    <w:rsid w:val="003A7328"/>
    <w:rsid w:val="003B0789"/>
    <w:rsid w:val="003B0E5F"/>
    <w:rsid w:val="003B1E64"/>
    <w:rsid w:val="003B2F2B"/>
    <w:rsid w:val="003B3841"/>
    <w:rsid w:val="003B3F77"/>
    <w:rsid w:val="003B72E2"/>
    <w:rsid w:val="003C1808"/>
    <w:rsid w:val="003C36FE"/>
    <w:rsid w:val="003C48E2"/>
    <w:rsid w:val="003C4BFC"/>
    <w:rsid w:val="003C74E5"/>
    <w:rsid w:val="003D2115"/>
    <w:rsid w:val="003D3E85"/>
    <w:rsid w:val="003D744D"/>
    <w:rsid w:val="003D77EC"/>
    <w:rsid w:val="003D78CA"/>
    <w:rsid w:val="003D7C67"/>
    <w:rsid w:val="003E0CE3"/>
    <w:rsid w:val="003E1369"/>
    <w:rsid w:val="003E288D"/>
    <w:rsid w:val="003E2CD5"/>
    <w:rsid w:val="003E6915"/>
    <w:rsid w:val="003F02C1"/>
    <w:rsid w:val="003F0475"/>
    <w:rsid w:val="003F093A"/>
    <w:rsid w:val="003F556E"/>
    <w:rsid w:val="003F6613"/>
    <w:rsid w:val="003F70A2"/>
    <w:rsid w:val="00400E7A"/>
    <w:rsid w:val="0040184E"/>
    <w:rsid w:val="0040548D"/>
    <w:rsid w:val="00406116"/>
    <w:rsid w:val="00411ED3"/>
    <w:rsid w:val="00412E40"/>
    <w:rsid w:val="00423FCC"/>
    <w:rsid w:val="00426ED9"/>
    <w:rsid w:val="004270D9"/>
    <w:rsid w:val="00427626"/>
    <w:rsid w:val="00431135"/>
    <w:rsid w:val="0043222A"/>
    <w:rsid w:val="004324E2"/>
    <w:rsid w:val="00433F75"/>
    <w:rsid w:val="004353AF"/>
    <w:rsid w:val="004400EF"/>
    <w:rsid w:val="00440312"/>
    <w:rsid w:val="00440CF6"/>
    <w:rsid w:val="00442530"/>
    <w:rsid w:val="00444383"/>
    <w:rsid w:val="004468BD"/>
    <w:rsid w:val="004478D3"/>
    <w:rsid w:val="00451800"/>
    <w:rsid w:val="00455ADF"/>
    <w:rsid w:val="0045639C"/>
    <w:rsid w:val="00461A44"/>
    <w:rsid w:val="004624D1"/>
    <w:rsid w:val="00462704"/>
    <w:rsid w:val="00462C66"/>
    <w:rsid w:val="00464A91"/>
    <w:rsid w:val="00466E33"/>
    <w:rsid w:val="00467267"/>
    <w:rsid w:val="00467293"/>
    <w:rsid w:val="004800AB"/>
    <w:rsid w:val="0048217D"/>
    <w:rsid w:val="0048668E"/>
    <w:rsid w:val="00486817"/>
    <w:rsid w:val="00491BC8"/>
    <w:rsid w:val="0049364C"/>
    <w:rsid w:val="00495503"/>
    <w:rsid w:val="004A0670"/>
    <w:rsid w:val="004A706F"/>
    <w:rsid w:val="004A737A"/>
    <w:rsid w:val="004B20E6"/>
    <w:rsid w:val="004B6834"/>
    <w:rsid w:val="004C04CE"/>
    <w:rsid w:val="004C1A3B"/>
    <w:rsid w:val="004C34CC"/>
    <w:rsid w:val="004C6442"/>
    <w:rsid w:val="004D155F"/>
    <w:rsid w:val="004D2B66"/>
    <w:rsid w:val="004D4392"/>
    <w:rsid w:val="004E0287"/>
    <w:rsid w:val="004E0B67"/>
    <w:rsid w:val="004E24EA"/>
    <w:rsid w:val="004E3C2D"/>
    <w:rsid w:val="004E4FB4"/>
    <w:rsid w:val="004E762E"/>
    <w:rsid w:val="004E77FE"/>
    <w:rsid w:val="004F75F3"/>
    <w:rsid w:val="004F7BFB"/>
    <w:rsid w:val="00500863"/>
    <w:rsid w:val="00503E11"/>
    <w:rsid w:val="005050C9"/>
    <w:rsid w:val="00505170"/>
    <w:rsid w:val="00506544"/>
    <w:rsid w:val="00506F54"/>
    <w:rsid w:val="00512BED"/>
    <w:rsid w:val="00513131"/>
    <w:rsid w:val="0051466B"/>
    <w:rsid w:val="00516D82"/>
    <w:rsid w:val="0052204A"/>
    <w:rsid w:val="005231EE"/>
    <w:rsid w:val="00523D42"/>
    <w:rsid w:val="00525283"/>
    <w:rsid w:val="00525478"/>
    <w:rsid w:val="00527753"/>
    <w:rsid w:val="005302B8"/>
    <w:rsid w:val="005319E3"/>
    <w:rsid w:val="00532D11"/>
    <w:rsid w:val="00533921"/>
    <w:rsid w:val="00533AC1"/>
    <w:rsid w:val="005371F9"/>
    <w:rsid w:val="00541CA1"/>
    <w:rsid w:val="00542B4B"/>
    <w:rsid w:val="005441F3"/>
    <w:rsid w:val="00547618"/>
    <w:rsid w:val="005508BB"/>
    <w:rsid w:val="00553949"/>
    <w:rsid w:val="0055543F"/>
    <w:rsid w:val="00556C34"/>
    <w:rsid w:val="00560124"/>
    <w:rsid w:val="0056675B"/>
    <w:rsid w:val="00566FE3"/>
    <w:rsid w:val="00567D72"/>
    <w:rsid w:val="0057133C"/>
    <w:rsid w:val="00571A2F"/>
    <w:rsid w:val="00572FB7"/>
    <w:rsid w:val="00573B67"/>
    <w:rsid w:val="005741F1"/>
    <w:rsid w:val="005816EA"/>
    <w:rsid w:val="005822D5"/>
    <w:rsid w:val="00582A17"/>
    <w:rsid w:val="005839FD"/>
    <w:rsid w:val="00584073"/>
    <w:rsid w:val="00585DAF"/>
    <w:rsid w:val="00586BFA"/>
    <w:rsid w:val="005900F0"/>
    <w:rsid w:val="0059084D"/>
    <w:rsid w:val="00591668"/>
    <w:rsid w:val="00594040"/>
    <w:rsid w:val="005A0B1A"/>
    <w:rsid w:val="005A3F4E"/>
    <w:rsid w:val="005B2825"/>
    <w:rsid w:val="005B73D4"/>
    <w:rsid w:val="005C0302"/>
    <w:rsid w:val="005C14FB"/>
    <w:rsid w:val="005C1F9C"/>
    <w:rsid w:val="005C4806"/>
    <w:rsid w:val="005C5EDD"/>
    <w:rsid w:val="005C7AEE"/>
    <w:rsid w:val="005D0F7F"/>
    <w:rsid w:val="005E2948"/>
    <w:rsid w:val="005E620D"/>
    <w:rsid w:val="005F1004"/>
    <w:rsid w:val="005F1964"/>
    <w:rsid w:val="005F2C3C"/>
    <w:rsid w:val="005F3A59"/>
    <w:rsid w:val="005F3EF9"/>
    <w:rsid w:val="005F4C9D"/>
    <w:rsid w:val="005F6266"/>
    <w:rsid w:val="005F73F7"/>
    <w:rsid w:val="0060127F"/>
    <w:rsid w:val="00602EDE"/>
    <w:rsid w:val="00605ABF"/>
    <w:rsid w:val="0061046B"/>
    <w:rsid w:val="00610640"/>
    <w:rsid w:val="006112DF"/>
    <w:rsid w:val="00614C71"/>
    <w:rsid w:val="00616E5B"/>
    <w:rsid w:val="0062091C"/>
    <w:rsid w:val="0062172B"/>
    <w:rsid w:val="00623B7B"/>
    <w:rsid w:val="00627555"/>
    <w:rsid w:val="006303EE"/>
    <w:rsid w:val="00630AD4"/>
    <w:rsid w:val="00630E21"/>
    <w:rsid w:val="00631337"/>
    <w:rsid w:val="0063611B"/>
    <w:rsid w:val="00637734"/>
    <w:rsid w:val="00637B1F"/>
    <w:rsid w:val="00640C49"/>
    <w:rsid w:val="00645466"/>
    <w:rsid w:val="00646670"/>
    <w:rsid w:val="00647E2C"/>
    <w:rsid w:val="0065200A"/>
    <w:rsid w:val="00656564"/>
    <w:rsid w:val="006600A9"/>
    <w:rsid w:val="00660430"/>
    <w:rsid w:val="00663AC3"/>
    <w:rsid w:val="00664D23"/>
    <w:rsid w:val="006710FE"/>
    <w:rsid w:val="006723B6"/>
    <w:rsid w:val="006743AC"/>
    <w:rsid w:val="00675445"/>
    <w:rsid w:val="00676705"/>
    <w:rsid w:val="00684A47"/>
    <w:rsid w:val="006870F8"/>
    <w:rsid w:val="00687145"/>
    <w:rsid w:val="00690ACA"/>
    <w:rsid w:val="00690DF7"/>
    <w:rsid w:val="00692B15"/>
    <w:rsid w:val="00693EE4"/>
    <w:rsid w:val="00694FDB"/>
    <w:rsid w:val="006976B2"/>
    <w:rsid w:val="00697A07"/>
    <w:rsid w:val="006A1F1A"/>
    <w:rsid w:val="006A269C"/>
    <w:rsid w:val="006A57F6"/>
    <w:rsid w:val="006B24D4"/>
    <w:rsid w:val="006B366B"/>
    <w:rsid w:val="006B5C9C"/>
    <w:rsid w:val="006B61AA"/>
    <w:rsid w:val="006B782B"/>
    <w:rsid w:val="006C3C99"/>
    <w:rsid w:val="006C773F"/>
    <w:rsid w:val="006D1563"/>
    <w:rsid w:val="006D3FEF"/>
    <w:rsid w:val="006E0BD0"/>
    <w:rsid w:val="006E2899"/>
    <w:rsid w:val="006E2FB3"/>
    <w:rsid w:val="006E31F8"/>
    <w:rsid w:val="006E397B"/>
    <w:rsid w:val="006F6EE3"/>
    <w:rsid w:val="006F79C3"/>
    <w:rsid w:val="007141E1"/>
    <w:rsid w:val="00714741"/>
    <w:rsid w:val="007207F6"/>
    <w:rsid w:val="00721636"/>
    <w:rsid w:val="007262BE"/>
    <w:rsid w:val="00730025"/>
    <w:rsid w:val="00732263"/>
    <w:rsid w:val="007324C6"/>
    <w:rsid w:val="00735538"/>
    <w:rsid w:val="0073604F"/>
    <w:rsid w:val="0073710B"/>
    <w:rsid w:val="0073712D"/>
    <w:rsid w:val="007422BD"/>
    <w:rsid w:val="0074396E"/>
    <w:rsid w:val="00743AF9"/>
    <w:rsid w:val="0074735A"/>
    <w:rsid w:val="007515CA"/>
    <w:rsid w:val="007526DC"/>
    <w:rsid w:val="00763015"/>
    <w:rsid w:val="00764A6C"/>
    <w:rsid w:val="00766662"/>
    <w:rsid w:val="00766D7C"/>
    <w:rsid w:val="007703C3"/>
    <w:rsid w:val="00770DCF"/>
    <w:rsid w:val="00773082"/>
    <w:rsid w:val="00774403"/>
    <w:rsid w:val="007756A9"/>
    <w:rsid w:val="00777D05"/>
    <w:rsid w:val="00780BCF"/>
    <w:rsid w:val="0078151F"/>
    <w:rsid w:val="00781A46"/>
    <w:rsid w:val="0078370E"/>
    <w:rsid w:val="00783AF5"/>
    <w:rsid w:val="00784F23"/>
    <w:rsid w:val="00785633"/>
    <w:rsid w:val="007859D9"/>
    <w:rsid w:val="00785E28"/>
    <w:rsid w:val="00790102"/>
    <w:rsid w:val="007925D7"/>
    <w:rsid w:val="0079301F"/>
    <w:rsid w:val="00794979"/>
    <w:rsid w:val="00796AB1"/>
    <w:rsid w:val="007A2C8E"/>
    <w:rsid w:val="007A2C99"/>
    <w:rsid w:val="007A3776"/>
    <w:rsid w:val="007A4317"/>
    <w:rsid w:val="007B0C50"/>
    <w:rsid w:val="007B0C52"/>
    <w:rsid w:val="007B0CFB"/>
    <w:rsid w:val="007B32F4"/>
    <w:rsid w:val="007B5F3C"/>
    <w:rsid w:val="007B68FF"/>
    <w:rsid w:val="007C1C3F"/>
    <w:rsid w:val="007C7AEF"/>
    <w:rsid w:val="007D2BDD"/>
    <w:rsid w:val="007D3B80"/>
    <w:rsid w:val="007E0D62"/>
    <w:rsid w:val="007E1159"/>
    <w:rsid w:val="007E116C"/>
    <w:rsid w:val="007E2B32"/>
    <w:rsid w:val="007E73CC"/>
    <w:rsid w:val="007F0A29"/>
    <w:rsid w:val="007F3CFC"/>
    <w:rsid w:val="007F49A5"/>
    <w:rsid w:val="00803358"/>
    <w:rsid w:val="008047F6"/>
    <w:rsid w:val="00811F9E"/>
    <w:rsid w:val="0081249A"/>
    <w:rsid w:val="00813D0F"/>
    <w:rsid w:val="00814A98"/>
    <w:rsid w:val="00814D6A"/>
    <w:rsid w:val="008152A3"/>
    <w:rsid w:val="00815D80"/>
    <w:rsid w:val="0081729A"/>
    <w:rsid w:val="00822F96"/>
    <w:rsid w:val="00824210"/>
    <w:rsid w:val="00824773"/>
    <w:rsid w:val="0082696E"/>
    <w:rsid w:val="00831E6E"/>
    <w:rsid w:val="00833098"/>
    <w:rsid w:val="00834520"/>
    <w:rsid w:val="0084466F"/>
    <w:rsid w:val="00850A3C"/>
    <w:rsid w:val="00854A20"/>
    <w:rsid w:val="00855757"/>
    <w:rsid w:val="00857FAC"/>
    <w:rsid w:val="0086223A"/>
    <w:rsid w:val="00862B3C"/>
    <w:rsid w:val="0086545F"/>
    <w:rsid w:val="0086584A"/>
    <w:rsid w:val="00867138"/>
    <w:rsid w:val="00872242"/>
    <w:rsid w:val="0087591E"/>
    <w:rsid w:val="00876717"/>
    <w:rsid w:val="00880A6F"/>
    <w:rsid w:val="00883F15"/>
    <w:rsid w:val="00885BA8"/>
    <w:rsid w:val="00886193"/>
    <w:rsid w:val="008872A1"/>
    <w:rsid w:val="00890763"/>
    <w:rsid w:val="00895928"/>
    <w:rsid w:val="00897D5E"/>
    <w:rsid w:val="008A1FAB"/>
    <w:rsid w:val="008A3898"/>
    <w:rsid w:val="008A728C"/>
    <w:rsid w:val="008A7F2D"/>
    <w:rsid w:val="008B071D"/>
    <w:rsid w:val="008B13EB"/>
    <w:rsid w:val="008B7D17"/>
    <w:rsid w:val="008C107C"/>
    <w:rsid w:val="008C33E4"/>
    <w:rsid w:val="008C58D7"/>
    <w:rsid w:val="008D1226"/>
    <w:rsid w:val="008D1EB4"/>
    <w:rsid w:val="008D2BE7"/>
    <w:rsid w:val="008D3710"/>
    <w:rsid w:val="008E2B92"/>
    <w:rsid w:val="008E4923"/>
    <w:rsid w:val="008E55E0"/>
    <w:rsid w:val="008E65DD"/>
    <w:rsid w:val="008F4AD9"/>
    <w:rsid w:val="008F5AC7"/>
    <w:rsid w:val="009000FB"/>
    <w:rsid w:val="009019D1"/>
    <w:rsid w:val="00902230"/>
    <w:rsid w:val="00904029"/>
    <w:rsid w:val="009040F1"/>
    <w:rsid w:val="00907564"/>
    <w:rsid w:val="00910C72"/>
    <w:rsid w:val="00911146"/>
    <w:rsid w:val="009120BD"/>
    <w:rsid w:val="00912D40"/>
    <w:rsid w:val="00915A9A"/>
    <w:rsid w:val="00917D9E"/>
    <w:rsid w:val="00921929"/>
    <w:rsid w:val="00922430"/>
    <w:rsid w:val="00924A04"/>
    <w:rsid w:val="00924DB9"/>
    <w:rsid w:val="009271F7"/>
    <w:rsid w:val="00930DF1"/>
    <w:rsid w:val="00932A99"/>
    <w:rsid w:val="009331F8"/>
    <w:rsid w:val="00933A76"/>
    <w:rsid w:val="00937BE2"/>
    <w:rsid w:val="009415DE"/>
    <w:rsid w:val="00943CFC"/>
    <w:rsid w:val="009448A4"/>
    <w:rsid w:val="00944F30"/>
    <w:rsid w:val="00944F43"/>
    <w:rsid w:val="0094699C"/>
    <w:rsid w:val="00952C9C"/>
    <w:rsid w:val="009533BC"/>
    <w:rsid w:val="009551DA"/>
    <w:rsid w:val="00956B55"/>
    <w:rsid w:val="00956CBE"/>
    <w:rsid w:val="0095774B"/>
    <w:rsid w:val="009625C9"/>
    <w:rsid w:val="0096260A"/>
    <w:rsid w:val="0096470D"/>
    <w:rsid w:val="00970017"/>
    <w:rsid w:val="0097066E"/>
    <w:rsid w:val="009724F2"/>
    <w:rsid w:val="00972A91"/>
    <w:rsid w:val="00982E2F"/>
    <w:rsid w:val="009853BF"/>
    <w:rsid w:val="0098703E"/>
    <w:rsid w:val="009871E9"/>
    <w:rsid w:val="0099081E"/>
    <w:rsid w:val="00990A38"/>
    <w:rsid w:val="00991CE2"/>
    <w:rsid w:val="00993E9F"/>
    <w:rsid w:val="00994C53"/>
    <w:rsid w:val="009A0FCD"/>
    <w:rsid w:val="009A5DD5"/>
    <w:rsid w:val="009B10CA"/>
    <w:rsid w:val="009B133B"/>
    <w:rsid w:val="009B25DA"/>
    <w:rsid w:val="009B2AA1"/>
    <w:rsid w:val="009B3453"/>
    <w:rsid w:val="009B62D6"/>
    <w:rsid w:val="009C0BB5"/>
    <w:rsid w:val="009C3D57"/>
    <w:rsid w:val="009C3E67"/>
    <w:rsid w:val="009C6CCE"/>
    <w:rsid w:val="009C7748"/>
    <w:rsid w:val="009C7B1B"/>
    <w:rsid w:val="009E1464"/>
    <w:rsid w:val="009E1998"/>
    <w:rsid w:val="009E2F9B"/>
    <w:rsid w:val="009E6B58"/>
    <w:rsid w:val="009E7312"/>
    <w:rsid w:val="009E79C7"/>
    <w:rsid w:val="009F2191"/>
    <w:rsid w:val="009F3CCB"/>
    <w:rsid w:val="009F46AD"/>
    <w:rsid w:val="009F4B2E"/>
    <w:rsid w:val="009F6391"/>
    <w:rsid w:val="00A000BE"/>
    <w:rsid w:val="00A004D8"/>
    <w:rsid w:val="00A0123B"/>
    <w:rsid w:val="00A02D1D"/>
    <w:rsid w:val="00A060C6"/>
    <w:rsid w:val="00A13D1C"/>
    <w:rsid w:val="00A14564"/>
    <w:rsid w:val="00A156D4"/>
    <w:rsid w:val="00A15BB4"/>
    <w:rsid w:val="00A17EAB"/>
    <w:rsid w:val="00A2095F"/>
    <w:rsid w:val="00A20963"/>
    <w:rsid w:val="00A22275"/>
    <w:rsid w:val="00A2550F"/>
    <w:rsid w:val="00A317BB"/>
    <w:rsid w:val="00A34B48"/>
    <w:rsid w:val="00A37658"/>
    <w:rsid w:val="00A41E68"/>
    <w:rsid w:val="00A433A0"/>
    <w:rsid w:val="00A43C8E"/>
    <w:rsid w:val="00A43FF6"/>
    <w:rsid w:val="00A44199"/>
    <w:rsid w:val="00A454FA"/>
    <w:rsid w:val="00A4651F"/>
    <w:rsid w:val="00A47048"/>
    <w:rsid w:val="00A50FD1"/>
    <w:rsid w:val="00A52CAE"/>
    <w:rsid w:val="00A52DF9"/>
    <w:rsid w:val="00A5544B"/>
    <w:rsid w:val="00A60214"/>
    <w:rsid w:val="00A63C4F"/>
    <w:rsid w:val="00A67947"/>
    <w:rsid w:val="00A77317"/>
    <w:rsid w:val="00A81852"/>
    <w:rsid w:val="00A90504"/>
    <w:rsid w:val="00A926F4"/>
    <w:rsid w:val="00A931D9"/>
    <w:rsid w:val="00A931EC"/>
    <w:rsid w:val="00A94102"/>
    <w:rsid w:val="00AA1936"/>
    <w:rsid w:val="00AA1C35"/>
    <w:rsid w:val="00AA4834"/>
    <w:rsid w:val="00AA4EAA"/>
    <w:rsid w:val="00AA5367"/>
    <w:rsid w:val="00AA573C"/>
    <w:rsid w:val="00AA6E09"/>
    <w:rsid w:val="00AB3215"/>
    <w:rsid w:val="00AB4B89"/>
    <w:rsid w:val="00AB4C97"/>
    <w:rsid w:val="00AC1268"/>
    <w:rsid w:val="00AC15E5"/>
    <w:rsid w:val="00AC22C8"/>
    <w:rsid w:val="00AC32F8"/>
    <w:rsid w:val="00AC42DF"/>
    <w:rsid w:val="00AC70B0"/>
    <w:rsid w:val="00AD0C10"/>
    <w:rsid w:val="00AD1D66"/>
    <w:rsid w:val="00AD27CB"/>
    <w:rsid w:val="00AD2C09"/>
    <w:rsid w:val="00AD6E65"/>
    <w:rsid w:val="00AD7B2F"/>
    <w:rsid w:val="00AD7C84"/>
    <w:rsid w:val="00AE0080"/>
    <w:rsid w:val="00AE224C"/>
    <w:rsid w:val="00AE38BB"/>
    <w:rsid w:val="00AE4273"/>
    <w:rsid w:val="00AE4E39"/>
    <w:rsid w:val="00AE7D4C"/>
    <w:rsid w:val="00AF095E"/>
    <w:rsid w:val="00AF2D9D"/>
    <w:rsid w:val="00AF5903"/>
    <w:rsid w:val="00AF62C6"/>
    <w:rsid w:val="00B02DEE"/>
    <w:rsid w:val="00B03147"/>
    <w:rsid w:val="00B04E97"/>
    <w:rsid w:val="00B10C6F"/>
    <w:rsid w:val="00B11018"/>
    <w:rsid w:val="00B113DF"/>
    <w:rsid w:val="00B15B9E"/>
    <w:rsid w:val="00B239FE"/>
    <w:rsid w:val="00B25329"/>
    <w:rsid w:val="00B26E6E"/>
    <w:rsid w:val="00B30F40"/>
    <w:rsid w:val="00B33AF1"/>
    <w:rsid w:val="00B357EE"/>
    <w:rsid w:val="00B36890"/>
    <w:rsid w:val="00B36B09"/>
    <w:rsid w:val="00B37C1F"/>
    <w:rsid w:val="00B416AF"/>
    <w:rsid w:val="00B424FA"/>
    <w:rsid w:val="00B437B2"/>
    <w:rsid w:val="00B45C3D"/>
    <w:rsid w:val="00B477E9"/>
    <w:rsid w:val="00B50183"/>
    <w:rsid w:val="00B520BC"/>
    <w:rsid w:val="00B5264D"/>
    <w:rsid w:val="00B54C73"/>
    <w:rsid w:val="00B55078"/>
    <w:rsid w:val="00B55465"/>
    <w:rsid w:val="00B61FD9"/>
    <w:rsid w:val="00B63133"/>
    <w:rsid w:val="00B63EED"/>
    <w:rsid w:val="00B659B2"/>
    <w:rsid w:val="00B65E96"/>
    <w:rsid w:val="00B66E8C"/>
    <w:rsid w:val="00B7014C"/>
    <w:rsid w:val="00B71351"/>
    <w:rsid w:val="00B728A7"/>
    <w:rsid w:val="00B72A6A"/>
    <w:rsid w:val="00B73095"/>
    <w:rsid w:val="00B738BF"/>
    <w:rsid w:val="00B759C5"/>
    <w:rsid w:val="00B81374"/>
    <w:rsid w:val="00B83495"/>
    <w:rsid w:val="00B843E9"/>
    <w:rsid w:val="00B84686"/>
    <w:rsid w:val="00B84813"/>
    <w:rsid w:val="00B86F5C"/>
    <w:rsid w:val="00B9448A"/>
    <w:rsid w:val="00B974D0"/>
    <w:rsid w:val="00BA126A"/>
    <w:rsid w:val="00BA2F5B"/>
    <w:rsid w:val="00BA4275"/>
    <w:rsid w:val="00BA53BA"/>
    <w:rsid w:val="00BB07A9"/>
    <w:rsid w:val="00BC319E"/>
    <w:rsid w:val="00BC4971"/>
    <w:rsid w:val="00BC4E86"/>
    <w:rsid w:val="00BC5396"/>
    <w:rsid w:val="00BC58FB"/>
    <w:rsid w:val="00BC780D"/>
    <w:rsid w:val="00BC7973"/>
    <w:rsid w:val="00BD1157"/>
    <w:rsid w:val="00BD1220"/>
    <w:rsid w:val="00BD5564"/>
    <w:rsid w:val="00BD6ED6"/>
    <w:rsid w:val="00BE132D"/>
    <w:rsid w:val="00BE48AB"/>
    <w:rsid w:val="00BE766F"/>
    <w:rsid w:val="00BF19B7"/>
    <w:rsid w:val="00BF3030"/>
    <w:rsid w:val="00BF34C0"/>
    <w:rsid w:val="00C016EC"/>
    <w:rsid w:val="00C02A67"/>
    <w:rsid w:val="00C02E9D"/>
    <w:rsid w:val="00C03B01"/>
    <w:rsid w:val="00C03B0A"/>
    <w:rsid w:val="00C0648A"/>
    <w:rsid w:val="00C06BC7"/>
    <w:rsid w:val="00C12BBF"/>
    <w:rsid w:val="00C13600"/>
    <w:rsid w:val="00C15DCB"/>
    <w:rsid w:val="00C16293"/>
    <w:rsid w:val="00C239BB"/>
    <w:rsid w:val="00C240D2"/>
    <w:rsid w:val="00C2446E"/>
    <w:rsid w:val="00C278F8"/>
    <w:rsid w:val="00C32F74"/>
    <w:rsid w:val="00C34732"/>
    <w:rsid w:val="00C358E7"/>
    <w:rsid w:val="00C35BEF"/>
    <w:rsid w:val="00C36EAD"/>
    <w:rsid w:val="00C37DC1"/>
    <w:rsid w:val="00C37E20"/>
    <w:rsid w:val="00C40C37"/>
    <w:rsid w:val="00C41A48"/>
    <w:rsid w:val="00C426AD"/>
    <w:rsid w:val="00C43055"/>
    <w:rsid w:val="00C51E01"/>
    <w:rsid w:val="00C5497E"/>
    <w:rsid w:val="00C65475"/>
    <w:rsid w:val="00C65815"/>
    <w:rsid w:val="00C66B3F"/>
    <w:rsid w:val="00C6715D"/>
    <w:rsid w:val="00C67544"/>
    <w:rsid w:val="00C71521"/>
    <w:rsid w:val="00C7153D"/>
    <w:rsid w:val="00C81132"/>
    <w:rsid w:val="00C836AA"/>
    <w:rsid w:val="00C85254"/>
    <w:rsid w:val="00C92C11"/>
    <w:rsid w:val="00C9718B"/>
    <w:rsid w:val="00CA1ED4"/>
    <w:rsid w:val="00CA3F9A"/>
    <w:rsid w:val="00CA7019"/>
    <w:rsid w:val="00CA7C86"/>
    <w:rsid w:val="00CB15B7"/>
    <w:rsid w:val="00CB65DD"/>
    <w:rsid w:val="00CB6B18"/>
    <w:rsid w:val="00CC0F09"/>
    <w:rsid w:val="00CC112D"/>
    <w:rsid w:val="00CC1582"/>
    <w:rsid w:val="00CC2A9B"/>
    <w:rsid w:val="00CC2D1D"/>
    <w:rsid w:val="00CC3B63"/>
    <w:rsid w:val="00CC41A8"/>
    <w:rsid w:val="00CC50F1"/>
    <w:rsid w:val="00CC637C"/>
    <w:rsid w:val="00CC655C"/>
    <w:rsid w:val="00CC7265"/>
    <w:rsid w:val="00CD373C"/>
    <w:rsid w:val="00CD4527"/>
    <w:rsid w:val="00CD63F0"/>
    <w:rsid w:val="00CD720A"/>
    <w:rsid w:val="00CD7D4E"/>
    <w:rsid w:val="00CD7DC9"/>
    <w:rsid w:val="00CE0CD7"/>
    <w:rsid w:val="00CE58D6"/>
    <w:rsid w:val="00CF10BC"/>
    <w:rsid w:val="00CF3C18"/>
    <w:rsid w:val="00CF5B01"/>
    <w:rsid w:val="00CF773A"/>
    <w:rsid w:val="00CF7C1E"/>
    <w:rsid w:val="00D00807"/>
    <w:rsid w:val="00D0124E"/>
    <w:rsid w:val="00D0623C"/>
    <w:rsid w:val="00D07AAB"/>
    <w:rsid w:val="00D158D9"/>
    <w:rsid w:val="00D20205"/>
    <w:rsid w:val="00D21CB8"/>
    <w:rsid w:val="00D22C3E"/>
    <w:rsid w:val="00D23BF8"/>
    <w:rsid w:val="00D255C3"/>
    <w:rsid w:val="00D32279"/>
    <w:rsid w:val="00D3278A"/>
    <w:rsid w:val="00D34B3E"/>
    <w:rsid w:val="00D34F90"/>
    <w:rsid w:val="00D402AB"/>
    <w:rsid w:val="00D405FE"/>
    <w:rsid w:val="00D419F3"/>
    <w:rsid w:val="00D42531"/>
    <w:rsid w:val="00D4374A"/>
    <w:rsid w:val="00D44CE6"/>
    <w:rsid w:val="00D46148"/>
    <w:rsid w:val="00D4627A"/>
    <w:rsid w:val="00D4790E"/>
    <w:rsid w:val="00D5008B"/>
    <w:rsid w:val="00D5035D"/>
    <w:rsid w:val="00D5079C"/>
    <w:rsid w:val="00D5201B"/>
    <w:rsid w:val="00D55902"/>
    <w:rsid w:val="00D60B6A"/>
    <w:rsid w:val="00D6344D"/>
    <w:rsid w:val="00D706EE"/>
    <w:rsid w:val="00D73AC1"/>
    <w:rsid w:val="00D742DC"/>
    <w:rsid w:val="00D7656F"/>
    <w:rsid w:val="00D77AE6"/>
    <w:rsid w:val="00D800DA"/>
    <w:rsid w:val="00D80F44"/>
    <w:rsid w:val="00D82307"/>
    <w:rsid w:val="00D82A33"/>
    <w:rsid w:val="00D83346"/>
    <w:rsid w:val="00D8454F"/>
    <w:rsid w:val="00D9107C"/>
    <w:rsid w:val="00D9287B"/>
    <w:rsid w:val="00D92ACC"/>
    <w:rsid w:val="00D940D4"/>
    <w:rsid w:val="00D9449D"/>
    <w:rsid w:val="00D947DA"/>
    <w:rsid w:val="00D96CDB"/>
    <w:rsid w:val="00DA3A0A"/>
    <w:rsid w:val="00DB064F"/>
    <w:rsid w:val="00DB10F9"/>
    <w:rsid w:val="00DB3E6B"/>
    <w:rsid w:val="00DB4275"/>
    <w:rsid w:val="00DB7010"/>
    <w:rsid w:val="00DC622E"/>
    <w:rsid w:val="00DD0FD0"/>
    <w:rsid w:val="00DD2301"/>
    <w:rsid w:val="00DD4748"/>
    <w:rsid w:val="00DD49CB"/>
    <w:rsid w:val="00DD49EC"/>
    <w:rsid w:val="00DD5582"/>
    <w:rsid w:val="00DD5E54"/>
    <w:rsid w:val="00DE0864"/>
    <w:rsid w:val="00DE2AAF"/>
    <w:rsid w:val="00DE2B9E"/>
    <w:rsid w:val="00DE4C55"/>
    <w:rsid w:val="00DE75B2"/>
    <w:rsid w:val="00DF0D13"/>
    <w:rsid w:val="00DF42AF"/>
    <w:rsid w:val="00DF43E8"/>
    <w:rsid w:val="00DF4481"/>
    <w:rsid w:val="00E00649"/>
    <w:rsid w:val="00E04D87"/>
    <w:rsid w:val="00E07313"/>
    <w:rsid w:val="00E1069C"/>
    <w:rsid w:val="00E113B3"/>
    <w:rsid w:val="00E12002"/>
    <w:rsid w:val="00E13641"/>
    <w:rsid w:val="00E138AC"/>
    <w:rsid w:val="00E14FE1"/>
    <w:rsid w:val="00E15146"/>
    <w:rsid w:val="00E1653B"/>
    <w:rsid w:val="00E20D74"/>
    <w:rsid w:val="00E24B71"/>
    <w:rsid w:val="00E2521E"/>
    <w:rsid w:val="00E3095E"/>
    <w:rsid w:val="00E30B71"/>
    <w:rsid w:val="00E31D33"/>
    <w:rsid w:val="00E3277F"/>
    <w:rsid w:val="00E3460A"/>
    <w:rsid w:val="00E36E8E"/>
    <w:rsid w:val="00E378A4"/>
    <w:rsid w:val="00E3799A"/>
    <w:rsid w:val="00E4531E"/>
    <w:rsid w:val="00E46AA3"/>
    <w:rsid w:val="00E475D7"/>
    <w:rsid w:val="00E50CCE"/>
    <w:rsid w:val="00E535AA"/>
    <w:rsid w:val="00E53BAC"/>
    <w:rsid w:val="00E606D2"/>
    <w:rsid w:val="00E60AE0"/>
    <w:rsid w:val="00E679A4"/>
    <w:rsid w:val="00E71E90"/>
    <w:rsid w:val="00E72F78"/>
    <w:rsid w:val="00E73522"/>
    <w:rsid w:val="00E75D3C"/>
    <w:rsid w:val="00E80617"/>
    <w:rsid w:val="00E84002"/>
    <w:rsid w:val="00EA25B0"/>
    <w:rsid w:val="00EB0755"/>
    <w:rsid w:val="00EB099E"/>
    <w:rsid w:val="00EB1612"/>
    <w:rsid w:val="00EB2845"/>
    <w:rsid w:val="00EB2A88"/>
    <w:rsid w:val="00EB3482"/>
    <w:rsid w:val="00EB3B5C"/>
    <w:rsid w:val="00EB5E21"/>
    <w:rsid w:val="00EB6197"/>
    <w:rsid w:val="00EB6C6F"/>
    <w:rsid w:val="00EB7AE7"/>
    <w:rsid w:val="00EC223F"/>
    <w:rsid w:val="00EC320B"/>
    <w:rsid w:val="00EC3C75"/>
    <w:rsid w:val="00EC3CDE"/>
    <w:rsid w:val="00EC5187"/>
    <w:rsid w:val="00EC61AA"/>
    <w:rsid w:val="00EC7120"/>
    <w:rsid w:val="00EC7220"/>
    <w:rsid w:val="00ED0207"/>
    <w:rsid w:val="00ED081A"/>
    <w:rsid w:val="00ED11A1"/>
    <w:rsid w:val="00ED1C0D"/>
    <w:rsid w:val="00ED2AF5"/>
    <w:rsid w:val="00ED3A94"/>
    <w:rsid w:val="00ED4FD5"/>
    <w:rsid w:val="00EE2745"/>
    <w:rsid w:val="00EE5C59"/>
    <w:rsid w:val="00EE7504"/>
    <w:rsid w:val="00EF01E0"/>
    <w:rsid w:val="00EF06B8"/>
    <w:rsid w:val="00EF1D5C"/>
    <w:rsid w:val="00EF2365"/>
    <w:rsid w:val="00EF3446"/>
    <w:rsid w:val="00EF3B2B"/>
    <w:rsid w:val="00EF4412"/>
    <w:rsid w:val="00EF49DA"/>
    <w:rsid w:val="00F00B32"/>
    <w:rsid w:val="00F01285"/>
    <w:rsid w:val="00F022CC"/>
    <w:rsid w:val="00F03B13"/>
    <w:rsid w:val="00F04435"/>
    <w:rsid w:val="00F0547E"/>
    <w:rsid w:val="00F05A15"/>
    <w:rsid w:val="00F07BB5"/>
    <w:rsid w:val="00F109C1"/>
    <w:rsid w:val="00F1241E"/>
    <w:rsid w:val="00F12CCB"/>
    <w:rsid w:val="00F12D31"/>
    <w:rsid w:val="00F14F32"/>
    <w:rsid w:val="00F15477"/>
    <w:rsid w:val="00F2053D"/>
    <w:rsid w:val="00F2144B"/>
    <w:rsid w:val="00F24557"/>
    <w:rsid w:val="00F24F41"/>
    <w:rsid w:val="00F2705D"/>
    <w:rsid w:val="00F2706D"/>
    <w:rsid w:val="00F30B90"/>
    <w:rsid w:val="00F33589"/>
    <w:rsid w:val="00F35CA5"/>
    <w:rsid w:val="00F3653A"/>
    <w:rsid w:val="00F365AC"/>
    <w:rsid w:val="00F404DB"/>
    <w:rsid w:val="00F41FAE"/>
    <w:rsid w:val="00F42628"/>
    <w:rsid w:val="00F46E13"/>
    <w:rsid w:val="00F47F8E"/>
    <w:rsid w:val="00F501E2"/>
    <w:rsid w:val="00F50B4D"/>
    <w:rsid w:val="00F525D8"/>
    <w:rsid w:val="00F5306D"/>
    <w:rsid w:val="00F53F0E"/>
    <w:rsid w:val="00F55433"/>
    <w:rsid w:val="00F614F8"/>
    <w:rsid w:val="00F61B08"/>
    <w:rsid w:val="00F61D2D"/>
    <w:rsid w:val="00F623D5"/>
    <w:rsid w:val="00F64357"/>
    <w:rsid w:val="00F66A6B"/>
    <w:rsid w:val="00F70219"/>
    <w:rsid w:val="00F722CF"/>
    <w:rsid w:val="00F74214"/>
    <w:rsid w:val="00F74C38"/>
    <w:rsid w:val="00F75C76"/>
    <w:rsid w:val="00F776C9"/>
    <w:rsid w:val="00F806AF"/>
    <w:rsid w:val="00F81DB9"/>
    <w:rsid w:val="00F831D9"/>
    <w:rsid w:val="00F83BA9"/>
    <w:rsid w:val="00F83F6C"/>
    <w:rsid w:val="00F83F97"/>
    <w:rsid w:val="00F9315D"/>
    <w:rsid w:val="00F935CE"/>
    <w:rsid w:val="00F94896"/>
    <w:rsid w:val="00F96287"/>
    <w:rsid w:val="00F967F1"/>
    <w:rsid w:val="00F97AD3"/>
    <w:rsid w:val="00FA591B"/>
    <w:rsid w:val="00FA7CA0"/>
    <w:rsid w:val="00FB6C70"/>
    <w:rsid w:val="00FC0F62"/>
    <w:rsid w:val="00FC0F65"/>
    <w:rsid w:val="00FC5747"/>
    <w:rsid w:val="00FD0092"/>
    <w:rsid w:val="00FD59AF"/>
    <w:rsid w:val="00FD619A"/>
    <w:rsid w:val="00FD62D3"/>
    <w:rsid w:val="00FE2368"/>
    <w:rsid w:val="00FE2461"/>
    <w:rsid w:val="00FE380F"/>
    <w:rsid w:val="00FE4C02"/>
    <w:rsid w:val="00FE64CA"/>
    <w:rsid w:val="00FE7EDC"/>
    <w:rsid w:val="00FF0516"/>
    <w:rsid w:val="00FF19A8"/>
    <w:rsid w:val="00FF1EEE"/>
    <w:rsid w:val="00FF3420"/>
    <w:rsid w:val="00FF5FC6"/>
    <w:rsid w:val="00FF7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23CB0A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0124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58D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2C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2C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2C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2C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2C3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22C3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22C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C3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D0124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605ABF"/>
  </w:style>
  <w:style w:type="character" w:styleId="Emphasis">
    <w:name w:val="Emphasis"/>
    <w:basedOn w:val="DefaultParagraphFont"/>
    <w:uiPriority w:val="20"/>
    <w:qFormat/>
    <w:rsid w:val="00605ABF"/>
    <w:rPr>
      <w:i/>
      <w:iCs/>
    </w:rPr>
  </w:style>
  <w:style w:type="character" w:styleId="Hyperlink">
    <w:name w:val="Hyperlink"/>
    <w:basedOn w:val="DefaultParagraphFont"/>
    <w:uiPriority w:val="99"/>
    <w:unhideWhenUsed/>
    <w:rsid w:val="0013273D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C58D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8C58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b">
    <w:name w:val="mb"/>
    <w:basedOn w:val="DefaultParagraphFont"/>
    <w:rsid w:val="008C58D7"/>
  </w:style>
  <w:style w:type="character" w:styleId="HTMLCite">
    <w:name w:val="HTML Cite"/>
    <w:basedOn w:val="DefaultParagraphFont"/>
    <w:uiPriority w:val="99"/>
    <w:semiHidden/>
    <w:unhideWhenUsed/>
    <w:rsid w:val="00E07313"/>
    <w:rPr>
      <w:i/>
      <w:iCs/>
    </w:rPr>
  </w:style>
  <w:style w:type="character" w:customStyle="1" w:styleId="nlm-article-title">
    <w:name w:val="nlm-article-title"/>
    <w:basedOn w:val="DefaultParagraphFont"/>
    <w:rsid w:val="00E07313"/>
  </w:style>
  <w:style w:type="character" w:customStyle="1" w:styleId="elife-reflink-author">
    <w:name w:val="elife-reflink-author"/>
    <w:basedOn w:val="DefaultParagraphFont"/>
    <w:rsid w:val="00E07313"/>
  </w:style>
  <w:style w:type="character" w:styleId="PlaceholderText">
    <w:name w:val="Placeholder Text"/>
    <w:basedOn w:val="DefaultParagraphFont"/>
    <w:uiPriority w:val="99"/>
    <w:semiHidden/>
    <w:rsid w:val="00F501E2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900F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00F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900F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00F0"/>
    <w:rPr>
      <w:rFonts w:ascii="Calibri" w:hAnsi="Calibri" w:cs="Calibri"/>
      <w:noProof/>
    </w:rPr>
  </w:style>
  <w:style w:type="table" w:styleId="TableGrid">
    <w:name w:val="Table Grid"/>
    <w:basedOn w:val="TableNormal"/>
    <w:rsid w:val="002F387B"/>
    <w:pPr>
      <w:spacing w:after="0" w:line="240" w:lineRule="auto"/>
    </w:pPr>
    <w:rPr>
      <w:rFonts w:ascii="Times New Roman" w:eastAsia="맑은 고딕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79C3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CD7D4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7D4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7D4E"/>
    <w:rPr>
      <w:vertAlign w:val="superscript"/>
    </w:rPr>
  </w:style>
  <w:style w:type="character" w:customStyle="1" w:styleId="element-citation">
    <w:name w:val="element-citation"/>
    <w:basedOn w:val="DefaultParagraphFont"/>
    <w:rsid w:val="00C278F8"/>
  </w:style>
  <w:style w:type="character" w:customStyle="1" w:styleId="ref-journal">
    <w:name w:val="ref-journal"/>
    <w:basedOn w:val="DefaultParagraphFont"/>
    <w:rsid w:val="00C278F8"/>
  </w:style>
  <w:style w:type="character" w:customStyle="1" w:styleId="ref-vol">
    <w:name w:val="ref-vol"/>
    <w:basedOn w:val="DefaultParagraphFont"/>
    <w:rsid w:val="00C278F8"/>
  </w:style>
  <w:style w:type="paragraph" w:styleId="Header">
    <w:name w:val="header"/>
    <w:basedOn w:val="Normal"/>
    <w:link w:val="HeaderChar"/>
    <w:uiPriority w:val="99"/>
    <w:unhideWhenUsed/>
    <w:rsid w:val="00B5546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55465"/>
  </w:style>
  <w:style w:type="paragraph" w:styleId="Footer">
    <w:name w:val="footer"/>
    <w:basedOn w:val="Normal"/>
    <w:link w:val="FooterChar"/>
    <w:uiPriority w:val="99"/>
    <w:unhideWhenUsed/>
    <w:rsid w:val="00B5546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554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0124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58D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2C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2C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2C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2C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2C3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22C3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22C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C3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D0124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605ABF"/>
  </w:style>
  <w:style w:type="character" w:styleId="Emphasis">
    <w:name w:val="Emphasis"/>
    <w:basedOn w:val="DefaultParagraphFont"/>
    <w:uiPriority w:val="20"/>
    <w:qFormat/>
    <w:rsid w:val="00605ABF"/>
    <w:rPr>
      <w:i/>
      <w:iCs/>
    </w:rPr>
  </w:style>
  <w:style w:type="character" w:styleId="Hyperlink">
    <w:name w:val="Hyperlink"/>
    <w:basedOn w:val="DefaultParagraphFont"/>
    <w:uiPriority w:val="99"/>
    <w:unhideWhenUsed/>
    <w:rsid w:val="0013273D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C58D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8C58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b">
    <w:name w:val="mb"/>
    <w:basedOn w:val="DefaultParagraphFont"/>
    <w:rsid w:val="008C58D7"/>
  </w:style>
  <w:style w:type="character" w:styleId="HTMLCite">
    <w:name w:val="HTML Cite"/>
    <w:basedOn w:val="DefaultParagraphFont"/>
    <w:uiPriority w:val="99"/>
    <w:semiHidden/>
    <w:unhideWhenUsed/>
    <w:rsid w:val="00E07313"/>
    <w:rPr>
      <w:i/>
      <w:iCs/>
    </w:rPr>
  </w:style>
  <w:style w:type="character" w:customStyle="1" w:styleId="nlm-article-title">
    <w:name w:val="nlm-article-title"/>
    <w:basedOn w:val="DefaultParagraphFont"/>
    <w:rsid w:val="00E07313"/>
  </w:style>
  <w:style w:type="character" w:customStyle="1" w:styleId="elife-reflink-author">
    <w:name w:val="elife-reflink-author"/>
    <w:basedOn w:val="DefaultParagraphFont"/>
    <w:rsid w:val="00E07313"/>
  </w:style>
  <w:style w:type="character" w:styleId="PlaceholderText">
    <w:name w:val="Placeholder Text"/>
    <w:basedOn w:val="DefaultParagraphFont"/>
    <w:uiPriority w:val="99"/>
    <w:semiHidden/>
    <w:rsid w:val="00F501E2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900F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00F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900F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00F0"/>
    <w:rPr>
      <w:rFonts w:ascii="Calibri" w:hAnsi="Calibri" w:cs="Calibri"/>
      <w:noProof/>
    </w:rPr>
  </w:style>
  <w:style w:type="table" w:styleId="TableGrid">
    <w:name w:val="Table Grid"/>
    <w:basedOn w:val="TableNormal"/>
    <w:rsid w:val="002F387B"/>
    <w:pPr>
      <w:spacing w:after="0" w:line="240" w:lineRule="auto"/>
    </w:pPr>
    <w:rPr>
      <w:rFonts w:ascii="Times New Roman" w:eastAsia="맑은 고딕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79C3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CD7D4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7D4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7D4E"/>
    <w:rPr>
      <w:vertAlign w:val="superscript"/>
    </w:rPr>
  </w:style>
  <w:style w:type="character" w:customStyle="1" w:styleId="element-citation">
    <w:name w:val="element-citation"/>
    <w:basedOn w:val="DefaultParagraphFont"/>
    <w:rsid w:val="00C278F8"/>
  </w:style>
  <w:style w:type="character" w:customStyle="1" w:styleId="ref-journal">
    <w:name w:val="ref-journal"/>
    <w:basedOn w:val="DefaultParagraphFont"/>
    <w:rsid w:val="00C278F8"/>
  </w:style>
  <w:style w:type="character" w:customStyle="1" w:styleId="ref-vol">
    <w:name w:val="ref-vol"/>
    <w:basedOn w:val="DefaultParagraphFont"/>
    <w:rsid w:val="00C278F8"/>
  </w:style>
  <w:style w:type="paragraph" w:styleId="Header">
    <w:name w:val="header"/>
    <w:basedOn w:val="Normal"/>
    <w:link w:val="HeaderChar"/>
    <w:uiPriority w:val="99"/>
    <w:unhideWhenUsed/>
    <w:rsid w:val="00B5546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55465"/>
  </w:style>
  <w:style w:type="paragraph" w:styleId="Footer">
    <w:name w:val="footer"/>
    <w:basedOn w:val="Normal"/>
    <w:link w:val="FooterChar"/>
    <w:uiPriority w:val="99"/>
    <w:unhideWhenUsed/>
    <w:rsid w:val="00B5546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554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1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41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>
  <b:Source>
    <b:Tag>Und</b:Tag>
    <b:SourceType>JournalArticle</b:SourceType>
    <b:Guid>{962745FD-13D6-4052-8226-C2F0C1F28B3B}</b:Guid>
    <b:Author>
      <b:Author>
        <b:NameList>
          <b:Person>
            <b:Last>Underhill</b:La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10C398F1-DFE0-4C9A-BEAA-2C6BE5CEC6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2</Words>
  <Characters>2296</Characters>
  <Application>Microsoft Office Word</Application>
  <DocSecurity>0</DocSecurity>
  <Lines>19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Engineering Computer Network</Company>
  <LinksUpToDate>false</LinksUpToDate>
  <CharactersWithSpaces>2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ara Bidone</dc:creator>
  <cp:lastModifiedBy>kimty</cp:lastModifiedBy>
  <cp:revision>2</cp:revision>
  <cp:lastPrinted>2016-11-16T21:14:00Z</cp:lastPrinted>
  <dcterms:created xsi:type="dcterms:W3CDTF">2016-12-30T16:39:00Z</dcterms:created>
  <dcterms:modified xsi:type="dcterms:W3CDTF">2016-12-30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tamara.bi@tiscali.it@www.mendeley.com</vt:lpwstr>
  </property>
  <property fmtid="{D5CDD505-2E9C-101B-9397-08002B2CF9AE}" pid="4" name="Mendeley Citation Style_1">
    <vt:lpwstr>http://www.zotero.org/styles/plos-computational-bi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biomechanics-and-modeling-in-mechanobiology</vt:lpwstr>
  </property>
  <property fmtid="{D5CDD505-2E9C-101B-9397-08002B2CF9AE}" pid="10" name="Mendeley Recent Style Name 2_1">
    <vt:lpwstr>Biomechanics and Modeling in Mechanobiology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computational-biology</vt:lpwstr>
  </property>
  <property fmtid="{D5CDD505-2E9C-101B-9397-08002B2CF9AE}" pid="24" name="Mendeley Recent Style Name 9_1">
    <vt:lpwstr>PLOS Computational Biology</vt:lpwstr>
  </property>
</Properties>
</file>